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F1B8B2" w14:textId="41E18A1E" w:rsidR="00083987" w:rsidRPr="00083987" w:rsidRDefault="00083987" w:rsidP="00910E0B">
      <w:pPr>
        <w:spacing w:line="480" w:lineRule="auto"/>
        <w:rPr>
          <w:rFonts w:ascii="Times New Roman" w:hAnsi="Times New Roman" w:cs="Times New Roman"/>
          <w:b/>
          <w:color w:val="000000"/>
          <w:sz w:val="32"/>
          <w:szCs w:val="32"/>
          <w:u w:val="single"/>
        </w:rPr>
      </w:pPr>
      <w:r w:rsidRPr="00083987">
        <w:rPr>
          <w:rFonts w:ascii="Times New Roman" w:hAnsi="Times New Roman" w:cs="Times New Roman"/>
          <w:b/>
          <w:color w:val="000000"/>
          <w:sz w:val="32"/>
          <w:szCs w:val="32"/>
          <w:u w:val="single"/>
        </w:rPr>
        <w:t>A</w:t>
      </w:r>
      <w:r w:rsidR="00CC7F49">
        <w:rPr>
          <w:rFonts w:ascii="Times New Roman" w:hAnsi="Times New Roman" w:cs="Times New Roman"/>
          <w:b/>
          <w:color w:val="000000"/>
          <w:sz w:val="32"/>
          <w:szCs w:val="32"/>
          <w:u w:val="single"/>
        </w:rPr>
        <w:t>dditional file 1: Tables S1 – S5</w:t>
      </w:r>
      <w:r w:rsidRPr="00083987">
        <w:rPr>
          <w:rFonts w:ascii="Times New Roman" w:hAnsi="Times New Roman" w:cs="Times New Roman"/>
          <w:b/>
          <w:color w:val="000000"/>
          <w:sz w:val="32"/>
          <w:szCs w:val="32"/>
          <w:u w:val="single"/>
        </w:rPr>
        <w:t>.</w:t>
      </w:r>
    </w:p>
    <w:p w14:paraId="2510149A" w14:textId="77777777" w:rsidR="007335AF" w:rsidRDefault="007335AF" w:rsidP="00910E0B">
      <w:pPr>
        <w:spacing w:line="480" w:lineRule="auto"/>
        <w:rPr>
          <w:rFonts w:ascii="Times New Roman" w:hAnsi="Times New Roman" w:cs="Times New Roman"/>
          <w:b/>
          <w:color w:val="000000"/>
        </w:rPr>
      </w:pPr>
    </w:p>
    <w:p w14:paraId="5DF33FA4" w14:textId="77777777" w:rsidR="007335AF" w:rsidRDefault="007335AF" w:rsidP="00910E0B">
      <w:pPr>
        <w:spacing w:line="480" w:lineRule="auto"/>
        <w:rPr>
          <w:rFonts w:ascii="Times New Roman" w:hAnsi="Times New Roman" w:cs="Times New Roman"/>
          <w:b/>
          <w:color w:val="000000"/>
        </w:rPr>
        <w:sectPr w:rsidR="007335AF" w:rsidSect="0080798A">
          <w:footerReference w:type="even" r:id="rId7"/>
          <w:footerReference w:type="default" r:id="rId8"/>
          <w:pgSz w:w="16840" w:h="11900" w:orient="landscape"/>
          <w:pgMar w:top="1418" w:right="1440" w:bottom="1418" w:left="1440" w:header="708" w:footer="708" w:gutter="0"/>
          <w:cols w:space="708"/>
          <w:titlePg/>
          <w:docGrid w:linePitch="360"/>
        </w:sectPr>
      </w:pPr>
    </w:p>
    <w:p w14:paraId="524F5516" w14:textId="75B4683E" w:rsidR="000709AC" w:rsidRPr="00DD063A" w:rsidRDefault="001A4000" w:rsidP="000F08E1">
      <w:pPr>
        <w:spacing w:line="480" w:lineRule="auto"/>
        <w:rPr>
          <w:rFonts w:ascii="Times New Roman" w:hAnsi="Times New Roman" w:cs="Times New Roman"/>
          <w:b/>
          <w:color w:val="000000"/>
        </w:rPr>
      </w:pPr>
      <w:r w:rsidRPr="001A4000">
        <w:rPr>
          <w:rFonts w:ascii="Times New Roman" w:hAnsi="Times New Roman" w:cs="Times New Roman"/>
          <w:b/>
          <w:color w:val="000000"/>
        </w:rPr>
        <w:lastRenderedPageBreak/>
        <w:t xml:space="preserve">Additional file 1: </w:t>
      </w:r>
      <w:r w:rsidR="00C240B9">
        <w:rPr>
          <w:rFonts w:ascii="Times New Roman" w:hAnsi="Times New Roman" w:cs="Times New Roman"/>
          <w:b/>
          <w:color w:val="000000"/>
        </w:rPr>
        <w:t>Table</w:t>
      </w:r>
      <w:r w:rsidRPr="001A4000">
        <w:rPr>
          <w:rFonts w:ascii="Times New Roman" w:hAnsi="Times New Roman" w:cs="Times New Roman"/>
          <w:b/>
          <w:color w:val="000000"/>
        </w:rPr>
        <w:t xml:space="preserve"> S1. </w:t>
      </w:r>
      <w:proofErr w:type="gramStart"/>
      <w:r w:rsidR="000709AC" w:rsidRPr="00DD063A">
        <w:rPr>
          <w:rFonts w:ascii="Times New Roman" w:hAnsi="Times New Roman" w:cs="Times New Roman"/>
          <w:b/>
          <w:color w:val="000000"/>
        </w:rPr>
        <w:t xml:space="preserve">Specifications </w:t>
      </w:r>
      <w:r w:rsidR="00C240B9">
        <w:rPr>
          <w:rFonts w:ascii="Times New Roman" w:hAnsi="Times New Roman" w:cs="Times New Roman"/>
          <w:b/>
          <w:color w:val="000000"/>
        </w:rPr>
        <w:t>of</w:t>
      </w:r>
      <w:r w:rsidR="000709AC" w:rsidRPr="00DD063A">
        <w:rPr>
          <w:rFonts w:ascii="Times New Roman" w:hAnsi="Times New Roman" w:cs="Times New Roman"/>
          <w:b/>
          <w:color w:val="000000"/>
        </w:rPr>
        <w:t xml:space="preserve"> </w:t>
      </w:r>
      <w:r w:rsidR="000709AC" w:rsidRPr="00DD063A">
        <w:rPr>
          <w:rFonts w:ascii="Times New Roman" w:hAnsi="Times New Roman" w:cs="Times New Roman"/>
          <w:b/>
          <w:i/>
          <w:color w:val="000000"/>
        </w:rPr>
        <w:t>R. zambeziensis</w:t>
      </w:r>
      <w:r w:rsidR="00C240B9">
        <w:rPr>
          <w:rFonts w:ascii="Times New Roman" w:hAnsi="Times New Roman" w:cs="Times New Roman"/>
          <w:b/>
          <w:color w:val="000000"/>
        </w:rPr>
        <w:t xml:space="preserve"> library preparation</w:t>
      </w:r>
      <w:r w:rsidR="000709AC" w:rsidRPr="00DD063A">
        <w:rPr>
          <w:rFonts w:ascii="Times New Roman" w:hAnsi="Times New Roman" w:cs="Times New Roman"/>
          <w:b/>
          <w:color w:val="000000"/>
        </w:rPr>
        <w:t xml:space="preserve"> </w:t>
      </w:r>
      <w:r w:rsidR="00C240B9">
        <w:rPr>
          <w:rFonts w:ascii="Times New Roman" w:hAnsi="Times New Roman" w:cs="Times New Roman"/>
          <w:b/>
          <w:color w:val="000000"/>
        </w:rPr>
        <w:t xml:space="preserve">procedures </w:t>
      </w:r>
      <w:r w:rsidR="00AB268D">
        <w:rPr>
          <w:rFonts w:ascii="Times New Roman" w:hAnsi="Times New Roman" w:cs="Times New Roman"/>
          <w:b/>
          <w:color w:val="000000"/>
        </w:rPr>
        <w:t xml:space="preserve">and the size and number of </w:t>
      </w:r>
      <w:r w:rsidR="000709AC" w:rsidRPr="00DD063A">
        <w:rPr>
          <w:rFonts w:ascii="Times New Roman" w:hAnsi="Times New Roman" w:cs="Times New Roman"/>
          <w:b/>
          <w:color w:val="000000"/>
        </w:rPr>
        <w:t>sequence reads</w:t>
      </w:r>
      <w:proofErr w:type="gramEnd"/>
      <w:r w:rsidR="000709AC" w:rsidRPr="00DD063A">
        <w:rPr>
          <w:rFonts w:ascii="Times New Roman" w:hAnsi="Times New Roman" w:cs="Times New Roman"/>
          <w:b/>
          <w:color w:val="000000"/>
        </w:rPr>
        <w:t xml:space="preserve"> before and after quality filtering</w:t>
      </w:r>
      <w:r w:rsidR="007E0DCA">
        <w:rPr>
          <w:rFonts w:ascii="Times New Roman" w:hAnsi="Times New Roman" w:cs="Times New Roman"/>
          <w:b/>
          <w:color w:val="000000"/>
        </w:rPr>
        <w:t>.</w:t>
      </w:r>
    </w:p>
    <w:tbl>
      <w:tblPr>
        <w:tblW w:w="14480" w:type="dxa"/>
        <w:tblInd w:w="93" w:type="dxa"/>
        <w:tblLook w:val="04A0" w:firstRow="1" w:lastRow="0" w:firstColumn="1" w:lastColumn="0" w:noHBand="0" w:noVBand="1"/>
      </w:tblPr>
      <w:tblGrid>
        <w:gridCol w:w="2407"/>
        <w:gridCol w:w="1256"/>
        <w:gridCol w:w="1226"/>
        <w:gridCol w:w="1176"/>
        <w:gridCol w:w="1086"/>
        <w:gridCol w:w="1026"/>
        <w:gridCol w:w="1231"/>
        <w:gridCol w:w="876"/>
        <w:gridCol w:w="1239"/>
        <w:gridCol w:w="1024"/>
        <w:gridCol w:w="876"/>
        <w:gridCol w:w="1057"/>
      </w:tblGrid>
      <w:tr w:rsidR="000709AC" w:rsidRPr="00BC5F3F" w14:paraId="1C0A7E11" w14:textId="77777777" w:rsidTr="004E7BAC">
        <w:trPr>
          <w:trHeight w:val="1540"/>
        </w:trPr>
        <w:tc>
          <w:tcPr>
            <w:tcW w:w="26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00B1A" w14:textId="77777777" w:rsidR="000709AC" w:rsidRPr="00BC5F3F" w:rsidRDefault="000709AC" w:rsidP="000F08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Dataset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6C3AD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Library preparation (concentration of starting total RNA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BEE2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Library preparation (RNA fragmentation time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0A178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Library preparation (number of amplification cycles)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F495F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Library preparation (size selection by excision from agarose gel)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6DA5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Illumina instrument used for sequencing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2C41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Number of raw sequence reads (read 1/ read 2)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A73C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Size of raw sequence reads (bp)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78BF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Number of quality filtered paired end sequence reads (read 1/ read 2)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409F5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 xml:space="preserve">Number of quality filtered single end sequence reads 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EDC4A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Size range of quality filtered sequence reads (bp)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C604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Percentage of reads retained (paired end formation/ single end formation)</w:t>
            </w:r>
          </w:p>
        </w:tc>
      </w:tr>
      <w:tr w:rsidR="000709AC" w:rsidRPr="00BC5F3F" w14:paraId="797A645A" w14:textId="77777777" w:rsidTr="004E7BAC">
        <w:trPr>
          <w:trHeight w:val="240"/>
        </w:trPr>
        <w:tc>
          <w:tcPr>
            <w:tcW w:w="4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931A55" w14:textId="77777777" w:rsidR="000709AC" w:rsidRPr="00BC5F3F" w:rsidRDefault="000709AC" w:rsidP="000F08E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ZA"/>
              </w:rPr>
              <w:t>HiScanSQ generated sequence read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6605A4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F371D2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6247E6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6D2EC0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A760AD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34C064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C57367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E8FD4E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4A465E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0709AC" w:rsidRPr="00BC5F3F" w14:paraId="44188F3C" w14:textId="77777777" w:rsidTr="004E7BAC">
        <w:trPr>
          <w:trHeight w:val="440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D996" w14:textId="77777777" w:rsidR="000709AC" w:rsidRPr="00BC5F3F" w:rsidRDefault="000709AC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F0: Female - unf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04A4D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2 u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F3AA6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8 m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9C182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4B7A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±300 b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6A73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HiScanSQ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5A388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32027583/ 320275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6581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1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6028B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25391810/ 253918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C71EE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50073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6C5D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50-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E867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79.3/ 7.8</w:t>
            </w:r>
          </w:p>
        </w:tc>
      </w:tr>
      <w:tr w:rsidR="000709AC" w:rsidRPr="00BC5F3F" w14:paraId="337A95DE" w14:textId="77777777" w:rsidTr="004E7BAC">
        <w:trPr>
          <w:trHeight w:val="440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BC623" w14:textId="77777777" w:rsidR="000709AC" w:rsidRPr="00BC5F3F" w:rsidRDefault="000709AC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F3: Female - 3 days feedin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D28A5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2 u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D2C90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8 m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7C6F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8C49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±300 b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79DD1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HiScanSQ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37D6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32142442/ 321424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0EF92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1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A448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25321431/ 253214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23BE3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51236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07C96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50-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498E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78.8/ 8.0</w:t>
            </w:r>
          </w:p>
        </w:tc>
      </w:tr>
      <w:tr w:rsidR="000709AC" w:rsidRPr="00BC5F3F" w14:paraId="349B174A" w14:textId="77777777" w:rsidTr="004E7BAC">
        <w:trPr>
          <w:trHeight w:val="440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431DB" w14:textId="77777777" w:rsidR="000709AC" w:rsidRPr="00BC5F3F" w:rsidRDefault="000709AC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F5: Female - 5 days feedin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9479E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2 u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66EC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8 m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279B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1DCD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±300 b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4007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HiScanSQ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1E5D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37528275/ 375282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BD1C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1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FC785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29918808/ 299188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05D1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57868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0E39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50-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7EBF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79.7/ 7.7</w:t>
            </w:r>
          </w:p>
        </w:tc>
      </w:tr>
      <w:tr w:rsidR="000709AC" w:rsidRPr="00BC5F3F" w14:paraId="1870638F" w14:textId="77777777" w:rsidTr="004E7BAC">
        <w:trPr>
          <w:trHeight w:val="440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94AAC" w14:textId="77777777" w:rsidR="000709AC" w:rsidRPr="00BC5F3F" w:rsidRDefault="000709AC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M0: Male - unf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28BB0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2 u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CBA9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8 m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DB73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9A871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±300 b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AC7A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HiScanSQ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8B5A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27591382/ 275913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6DD07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1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A2D82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23335530/ 233355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0B782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32368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CC38D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50-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6E372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84.6/ 5.9</w:t>
            </w:r>
          </w:p>
        </w:tc>
      </w:tr>
      <w:tr w:rsidR="000709AC" w:rsidRPr="00BC5F3F" w14:paraId="06703046" w14:textId="77777777" w:rsidTr="004E7BAC">
        <w:trPr>
          <w:trHeight w:val="440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21F1" w14:textId="77777777" w:rsidR="000709AC" w:rsidRPr="00BC5F3F" w:rsidRDefault="000709AC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M3: Male - 3 days feedin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EED9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2 u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BB91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8 m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A77B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EF29F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±300 b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AEE6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HiScanSQ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B865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26047465/ 260474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6EADC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1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CD09D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21694635/ 216946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BF6F1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32323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D6893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50-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18DF7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83.3/ 6.2</w:t>
            </w:r>
          </w:p>
        </w:tc>
      </w:tr>
      <w:tr w:rsidR="000709AC" w:rsidRPr="00BC5F3F" w14:paraId="5B6855F7" w14:textId="77777777" w:rsidTr="004E7BAC">
        <w:trPr>
          <w:trHeight w:val="440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A481" w14:textId="77777777" w:rsidR="000709AC" w:rsidRPr="00BC5F3F" w:rsidRDefault="000709AC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lastRenderedPageBreak/>
              <w:t>M5: Male - 5 days feedin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BAFC0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2 u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205C8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8 m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4A9DE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565D2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±300 b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FD74B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HiScanSQ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34651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22145769/ 221457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D64BF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1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ECCA1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18518042/ 185180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FCC6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27022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3249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50-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0C30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83.6/ 6.1</w:t>
            </w:r>
          </w:p>
        </w:tc>
      </w:tr>
      <w:tr w:rsidR="000709AC" w:rsidRPr="00BC5F3F" w14:paraId="02005EB6" w14:textId="77777777" w:rsidTr="004E7BAC">
        <w:trPr>
          <w:trHeight w:val="440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DE57" w14:textId="77777777" w:rsidR="000709AC" w:rsidRPr="00BC5F3F" w:rsidRDefault="000709AC" w:rsidP="000F08E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Total HiScanSQ sequence dat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81E1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val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F5926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val="en-Z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BDA6C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val="en-Z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565A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val="en-Z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86A94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val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65DD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177482916/ 1774829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9AEAA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1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B8BA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144180256/ 14418025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92E9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2508907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DB83C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50-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18321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81.2/ 7.1</w:t>
            </w:r>
          </w:p>
        </w:tc>
      </w:tr>
      <w:tr w:rsidR="000709AC" w:rsidRPr="00BC5F3F" w14:paraId="3DE6F37A" w14:textId="77777777" w:rsidTr="004E7BAC">
        <w:trPr>
          <w:trHeight w:val="240"/>
        </w:trPr>
        <w:tc>
          <w:tcPr>
            <w:tcW w:w="4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3E17CC" w14:textId="77777777" w:rsidR="000709AC" w:rsidRPr="00BC5F3F" w:rsidRDefault="000709AC" w:rsidP="000F08E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MiSeq generated sequence read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23E957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BBA597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CC7CC8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DBBFDA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5BD4B3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FBD44E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0CA927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C1F776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3F4FD8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0709AC" w:rsidRPr="00BC5F3F" w14:paraId="4BBA8924" w14:textId="77777777" w:rsidTr="004E7BAC">
        <w:trPr>
          <w:trHeight w:val="440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5946" w14:textId="77777777" w:rsidR="000709AC" w:rsidRPr="00BC5F3F" w:rsidRDefault="000709AC" w:rsidP="000F08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Equimolar mix of all six sampl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B6FB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2 u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B240" w14:textId="1FD28B0F" w:rsidR="000709AC" w:rsidRPr="00BC5F3F" w:rsidRDefault="0052450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3 min</w:t>
            </w:r>
            <w:r w:rsidRPr="0052450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2E67D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12DD1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sz w:val="18"/>
                <w:szCs w:val="18"/>
                <w:lang w:val="en-ZA"/>
              </w:rPr>
              <w:t>±600 - 1000 b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77926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MiSeq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98EB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22653340/ 226533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A61B6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3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6426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6901796/ 69017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5E843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1563169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1FBE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50-3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87D9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30.5/ 34.5</w:t>
            </w:r>
          </w:p>
        </w:tc>
      </w:tr>
      <w:tr w:rsidR="000709AC" w:rsidRPr="00BC5F3F" w14:paraId="397F500C" w14:textId="77777777" w:rsidTr="004E7BAC">
        <w:trPr>
          <w:trHeight w:val="440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06D7" w14:textId="01BDD574" w:rsidR="000709AC" w:rsidRPr="00BC5F3F" w:rsidRDefault="000709AC" w:rsidP="000F08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Merging of paired end MiSeq reads</w:t>
            </w:r>
            <w:r w:rsidR="0052450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F3B01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4120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Z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1F18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Z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DDF2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Z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5B10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45FF6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6901796/ 69017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309E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50-3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FE57B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2254236/ 225423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6F7B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464756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ACAF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50-58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577BC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32.7/ 67.3</w:t>
            </w:r>
          </w:p>
        </w:tc>
      </w:tr>
      <w:tr w:rsidR="000709AC" w:rsidRPr="00BC5F3F" w14:paraId="3E9165A2" w14:textId="77777777" w:rsidTr="004E7BAC">
        <w:trPr>
          <w:trHeight w:val="440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EB3A6" w14:textId="77777777" w:rsidR="000709AC" w:rsidRPr="00BC5F3F" w:rsidRDefault="000709AC" w:rsidP="000F08E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Total MiSeq sequence dat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D898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val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31A2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val="en-Z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FBC6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val="en-ZA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D8A8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val="en-ZA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39D4C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0E40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22653340/ 226533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D9C71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3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78A2B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2254236/ 225423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C7BC5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202792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520D7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50-58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99DA4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10.0/ 44.8</w:t>
            </w:r>
          </w:p>
        </w:tc>
      </w:tr>
      <w:tr w:rsidR="000709AC" w:rsidRPr="00BC5F3F" w14:paraId="562E3387" w14:textId="77777777" w:rsidTr="004E7BAC">
        <w:trPr>
          <w:trHeight w:val="240"/>
        </w:trPr>
        <w:tc>
          <w:tcPr>
            <w:tcW w:w="4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F4D582" w14:textId="77777777" w:rsidR="000709AC" w:rsidRPr="00BC5F3F" w:rsidRDefault="000709AC" w:rsidP="000F08E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Total generated sequence read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AFDE60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F2F658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E17644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8308E9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F9B661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D651A7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071FCE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5BD4C9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FF10A3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0709AC" w:rsidRPr="00BC5F3F" w14:paraId="6CE45BF5" w14:textId="77777777" w:rsidTr="004E7BAC">
        <w:trPr>
          <w:trHeight w:val="460"/>
        </w:trPr>
        <w:tc>
          <w:tcPr>
            <w:tcW w:w="472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B94B0" w14:textId="77777777" w:rsidR="000709AC" w:rsidRPr="00BC5F3F" w:rsidRDefault="000709AC" w:rsidP="000F08E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Total sequence dat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40B31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E15D2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7C38D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E5BCC9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200136256/ 2001362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83D38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100-30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A14AC9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146434492/ 14643449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BED8C2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4536833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E7F37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50-58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33AD1" w14:textId="77777777" w:rsidR="000709AC" w:rsidRPr="00BC5F3F" w:rsidRDefault="000709AC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BC5F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ZA"/>
              </w:rPr>
              <w:t>73.2/ 11.3</w:t>
            </w:r>
          </w:p>
        </w:tc>
      </w:tr>
    </w:tbl>
    <w:p w14:paraId="0FA8C5E9" w14:textId="241F2D11" w:rsidR="000709AC" w:rsidRDefault="00524500" w:rsidP="000F08E1">
      <w:pPr>
        <w:spacing w:line="480" w:lineRule="auto"/>
        <w:rPr>
          <w:rFonts w:ascii="Times New Roman" w:hAnsi="Times New Roman" w:cs="Times New Roman"/>
          <w:color w:val="000000"/>
        </w:rPr>
      </w:pPr>
      <w:proofErr w:type="gramStart"/>
      <w:r w:rsidRPr="00524500">
        <w:rPr>
          <w:rFonts w:ascii="Times New Roman" w:hAnsi="Times New Roman" w:cs="Times New Roman"/>
          <w:color w:val="000000"/>
          <w:vertAlign w:val="superscript"/>
        </w:rPr>
        <w:t>a</w:t>
      </w:r>
      <w:proofErr w:type="gramEnd"/>
      <w:r w:rsidR="000709AC" w:rsidRPr="00524500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="000709AC" w:rsidRPr="00003159">
        <w:rPr>
          <w:rFonts w:ascii="Times New Roman" w:hAnsi="Times New Roman" w:cs="Times New Roman"/>
          <w:color w:val="000000"/>
        </w:rPr>
        <w:t>Varying RNA fragmentation time was used during the preparation of the MiSeq sequencing library to facilitate the generation of larger fragments for sequencing on the longer read Miseq instrument.</w:t>
      </w:r>
    </w:p>
    <w:p w14:paraId="58BD3184" w14:textId="7874C110" w:rsidR="00885E8A" w:rsidRDefault="00524500" w:rsidP="000F08E1">
      <w:pPr>
        <w:spacing w:line="480" w:lineRule="auto"/>
        <w:rPr>
          <w:rFonts w:ascii="Times New Roman" w:hAnsi="Times New Roman" w:cs="Times New Roman"/>
          <w:color w:val="000000"/>
        </w:rPr>
      </w:pPr>
      <w:proofErr w:type="gramStart"/>
      <w:r w:rsidRPr="00524500">
        <w:rPr>
          <w:rFonts w:ascii="Times New Roman" w:hAnsi="Times New Roman" w:cs="Times New Roman"/>
          <w:color w:val="000000"/>
          <w:vertAlign w:val="superscript"/>
        </w:rPr>
        <w:t>b</w:t>
      </w:r>
      <w:proofErr w:type="gramEnd"/>
      <w:r w:rsidR="000709AC" w:rsidRPr="007A4A54">
        <w:rPr>
          <w:rFonts w:ascii="Times New Roman" w:hAnsi="Times New Roman" w:cs="Times New Roman"/>
          <w:color w:val="000000"/>
        </w:rPr>
        <w:t xml:space="preserve"> Due to the long sequence reads generated by the Miseq instrument many of the paired end sequences overlapped and</w:t>
      </w:r>
      <w:r w:rsidR="00AB268D">
        <w:rPr>
          <w:rFonts w:ascii="Times New Roman" w:hAnsi="Times New Roman" w:cs="Times New Roman"/>
          <w:color w:val="000000"/>
        </w:rPr>
        <w:t xml:space="preserve"> were merged into a single read</w:t>
      </w:r>
      <w:r w:rsidR="000709AC" w:rsidRPr="007A4A54">
        <w:rPr>
          <w:rFonts w:ascii="Times New Roman" w:hAnsi="Times New Roman" w:cs="Times New Roman"/>
          <w:color w:val="000000"/>
        </w:rPr>
        <w:t xml:space="preserve"> when an overlap of 20 bp was observed.</w:t>
      </w:r>
    </w:p>
    <w:p w14:paraId="4AB8BD50" w14:textId="77777777" w:rsidR="004C2874" w:rsidRDefault="004C2874" w:rsidP="00910E0B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2C438346" w14:textId="77777777" w:rsidR="004C2874" w:rsidRDefault="004C2874" w:rsidP="00910E0B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3EFB2153" w14:textId="3A33782E" w:rsidR="004C2874" w:rsidRPr="0027379F" w:rsidRDefault="004C2874" w:rsidP="000F08E1">
      <w:pPr>
        <w:spacing w:line="480" w:lineRule="auto"/>
        <w:ind w:left="-142" w:right="-499"/>
        <w:rPr>
          <w:rFonts w:ascii="Times New Roman" w:hAnsi="Times New Roman" w:cs="Times New Roman"/>
        </w:rPr>
      </w:pPr>
      <w:r w:rsidRPr="0027379F">
        <w:rPr>
          <w:rFonts w:ascii="Times New Roman" w:hAnsi="Times New Roman" w:cs="Times New Roman"/>
          <w:b/>
        </w:rPr>
        <w:lastRenderedPageBreak/>
        <w:t xml:space="preserve">Additional file 1: Table S2. </w:t>
      </w:r>
      <w:r w:rsidR="00824F77">
        <w:rPr>
          <w:rFonts w:ascii="Times New Roman" w:hAnsi="Times New Roman" w:cs="Times New Roman"/>
          <w:b/>
        </w:rPr>
        <w:t>Putative</w:t>
      </w:r>
      <w:r w:rsidRPr="0027379F">
        <w:rPr>
          <w:rFonts w:ascii="Times New Roman" w:hAnsi="Times New Roman" w:cs="Times New Roman"/>
          <w:b/>
        </w:rPr>
        <w:t xml:space="preserve"> </w:t>
      </w:r>
      <w:r w:rsidR="00657594" w:rsidRPr="0027379F">
        <w:rPr>
          <w:rFonts w:ascii="Times New Roman" w:hAnsi="Times New Roman" w:cs="Times New Roman"/>
          <w:b/>
          <w:i/>
        </w:rPr>
        <w:t>R. zambeziensis</w:t>
      </w:r>
      <w:r w:rsidR="00657594" w:rsidRPr="0027379F">
        <w:rPr>
          <w:rFonts w:ascii="Times New Roman" w:hAnsi="Times New Roman" w:cs="Times New Roman"/>
          <w:b/>
        </w:rPr>
        <w:t xml:space="preserve"> </w:t>
      </w:r>
      <w:r w:rsidRPr="0027379F">
        <w:rPr>
          <w:rFonts w:ascii="Times New Roman" w:hAnsi="Times New Roman" w:cs="Times New Roman"/>
          <w:b/>
        </w:rPr>
        <w:t xml:space="preserve">orthologues </w:t>
      </w:r>
      <w:r w:rsidR="00657594">
        <w:rPr>
          <w:rFonts w:ascii="Times New Roman" w:hAnsi="Times New Roman" w:cs="Times New Roman"/>
          <w:b/>
        </w:rPr>
        <w:t>of</w:t>
      </w:r>
      <w:r w:rsidRPr="0027379F">
        <w:rPr>
          <w:rFonts w:ascii="Times New Roman" w:hAnsi="Times New Roman" w:cs="Times New Roman"/>
          <w:b/>
        </w:rPr>
        <w:t xml:space="preserve"> previously </w:t>
      </w:r>
      <w:r w:rsidRPr="00657594">
        <w:rPr>
          <w:rFonts w:ascii="Times New Roman" w:hAnsi="Times New Roman" w:cs="Times New Roman"/>
          <w:b/>
          <w:lang w:val="en-GB"/>
        </w:rPr>
        <w:t>characterised</w:t>
      </w:r>
      <w:r w:rsidRPr="0027379F">
        <w:rPr>
          <w:rFonts w:ascii="Times New Roman" w:hAnsi="Times New Roman" w:cs="Times New Roman"/>
          <w:b/>
        </w:rPr>
        <w:t xml:space="preserve"> </w:t>
      </w:r>
      <w:r w:rsidRPr="0027379F">
        <w:rPr>
          <w:rFonts w:ascii="Times New Roman" w:hAnsi="Times New Roman" w:cs="Times New Roman"/>
          <w:b/>
          <w:i/>
        </w:rPr>
        <w:t>R. appendiculatus</w:t>
      </w:r>
      <w:r w:rsidRPr="0027379F">
        <w:rPr>
          <w:rFonts w:ascii="Times New Roman" w:hAnsi="Times New Roman" w:cs="Times New Roman"/>
          <w:b/>
        </w:rPr>
        <w:t xml:space="preserve"> proteins.</w:t>
      </w:r>
    </w:p>
    <w:tbl>
      <w:tblPr>
        <w:tblW w:w="15724" w:type="dxa"/>
        <w:jc w:val="center"/>
        <w:tblInd w:w="1302" w:type="dxa"/>
        <w:tblLook w:val="04A0" w:firstRow="1" w:lastRow="0" w:firstColumn="1" w:lastColumn="0" w:noHBand="0" w:noVBand="1"/>
      </w:tblPr>
      <w:tblGrid>
        <w:gridCol w:w="1165"/>
        <w:gridCol w:w="4961"/>
        <w:gridCol w:w="1486"/>
        <w:gridCol w:w="1227"/>
        <w:gridCol w:w="1683"/>
        <w:gridCol w:w="962"/>
        <w:gridCol w:w="1122"/>
        <w:gridCol w:w="1194"/>
        <w:gridCol w:w="993"/>
        <w:gridCol w:w="931"/>
      </w:tblGrid>
      <w:tr w:rsidR="00910E0B" w:rsidRPr="00910E0B" w14:paraId="09844867" w14:textId="77777777" w:rsidTr="00737480">
        <w:trPr>
          <w:trHeight w:val="480"/>
          <w:jc w:val="center"/>
        </w:trPr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9660D0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/>
              </w:rPr>
              <w:t>Protein name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0CFA16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/>
              </w:rPr>
              <w:t>Protein description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E2CE78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/>
              </w:rPr>
              <w:t>Accession number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17BF72" w14:textId="6CCCDA12" w:rsidR="004C2874" w:rsidRPr="00910E0B" w:rsidRDefault="004C2874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/>
              </w:rPr>
              <w:t>Reference</w:t>
            </w:r>
            <w:r w:rsidR="00F230A4" w:rsidRPr="00910E0B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182778" w14:textId="756A3CCE" w:rsidR="004C2874" w:rsidRPr="00910E0B" w:rsidRDefault="00657594" w:rsidP="000F08E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/>
              </w:rPr>
            </w:pPr>
            <w:r w:rsidRPr="00657594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  <w:lang w:val="en-ZA"/>
              </w:rPr>
              <w:t>R. zambeziensis</w:t>
            </w:r>
            <w:r w:rsidRPr="0027379F">
              <w:rPr>
                <w:rFonts w:ascii="Times New Roman" w:hAnsi="Times New Roman" w:cs="Times New Roman"/>
                <w:b/>
              </w:rPr>
              <w:t xml:space="preserve"> </w:t>
            </w:r>
            <w:r w:rsidR="004C2874" w:rsidRPr="00910E0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/>
              </w:rPr>
              <w:t>Protein ID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AF0322" w14:textId="77777777" w:rsidR="004C2874" w:rsidRPr="003E40E5" w:rsidRDefault="004C2874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/>
              </w:rPr>
            </w:pPr>
            <w:r w:rsidRPr="003E40E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/>
              </w:rPr>
              <w:t>Identity (%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17EF58" w14:textId="6126C960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/>
              </w:rPr>
              <w:t>Full-length</w:t>
            </w:r>
            <w:r w:rsidR="00F230A4" w:rsidRPr="00910E0B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45BB18" w14:textId="3FE55662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/>
              </w:rPr>
              <w:t>Combined TPM</w:t>
            </w:r>
            <w:r w:rsidR="00657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273D12" w14:textId="41173DD8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/>
              </w:rPr>
              <w:t>Female TPM</w:t>
            </w:r>
            <w:r w:rsidR="00657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5E9B9B" w14:textId="33AC5219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ZA"/>
              </w:rPr>
              <w:t>Male TPM</w:t>
            </w:r>
            <w:r w:rsidR="0065759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d</w:t>
            </w:r>
          </w:p>
        </w:tc>
      </w:tr>
      <w:tr w:rsidR="00910E0B" w:rsidRPr="00910E0B" w14:paraId="3F40D177" w14:textId="77777777" w:rsidTr="00737480">
        <w:trPr>
          <w:trHeight w:val="24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48A6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IGBP-M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C8BD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Immunoglobulin G binding protein-Male 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02F4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AAB68801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3410" w14:textId="12743165" w:rsidR="004C2874" w:rsidRPr="00910E0B" w:rsidRDefault="00F230A4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[77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3974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Rzam_Mc56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09DB" w14:textId="77777777" w:rsidR="004C2874" w:rsidRPr="003E40E5" w:rsidRDefault="004C2874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3E40E5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9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F3FE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Complet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4486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211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75DD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1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6711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4076.8</w:t>
            </w:r>
          </w:p>
        </w:tc>
      </w:tr>
      <w:tr w:rsidR="00910E0B" w:rsidRPr="00910E0B" w14:paraId="65D3F0BD" w14:textId="77777777" w:rsidTr="00737480">
        <w:trPr>
          <w:trHeight w:val="24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975A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IGBP-MB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185B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Immunoglobulin G binding protein-Male 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51E5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AAB68802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9B55" w14:textId="6E077000" w:rsidR="004C2874" w:rsidRPr="00910E0B" w:rsidRDefault="00F230A4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[77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B6E3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Rzam_Mc333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065A" w14:textId="77777777" w:rsidR="004C2874" w:rsidRPr="003E40E5" w:rsidRDefault="004C2874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3E40E5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9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53AE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Complet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21C3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258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10E0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1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55D1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5065.3</w:t>
            </w:r>
          </w:p>
        </w:tc>
      </w:tr>
      <w:tr w:rsidR="00910E0B" w:rsidRPr="00910E0B" w14:paraId="7FDCAB04" w14:textId="77777777" w:rsidTr="00065D86">
        <w:trPr>
          <w:trHeight w:val="655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7D3F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IGBP-M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93A9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Immunoglobulin G binding protein-Male 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6F98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AAB68803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F2B6" w14:textId="4D8875BE" w:rsidR="004C2874" w:rsidRPr="00910E0B" w:rsidRDefault="00F230A4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[77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F774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Rzam_Mc32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CD9E" w14:textId="77777777" w:rsidR="004C2874" w:rsidRPr="003E40E5" w:rsidRDefault="004C2874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3E40E5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143E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Complet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734D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443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3694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1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8AEE" w14:textId="77777777" w:rsidR="004C2874" w:rsidRPr="00910E0B" w:rsidRDefault="004C2874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8720.0</w:t>
            </w:r>
          </w:p>
        </w:tc>
      </w:tr>
      <w:tr w:rsidR="00737480" w:rsidRPr="00910E0B" w14:paraId="3C2C59BB" w14:textId="77777777" w:rsidTr="00737480">
        <w:trPr>
          <w:trHeight w:val="24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023C8" w14:textId="3056391A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HBP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99809" w14:textId="76D955C9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Female-specific histamine-binding protein 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A45B8" w14:textId="0ABCFAD5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O774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18360" w14:textId="0EEF65C5" w:rsidR="00737480" w:rsidRPr="00910E0B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[78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9EA6B" w14:textId="111FE660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Rzam_Mc94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2DE1E" w14:textId="0FD5A002" w:rsidR="00737480" w:rsidRPr="003E40E5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3E40E5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9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FF72C" w14:textId="116829DF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Complet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A1764" w14:textId="641B0BE1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25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05150" w14:textId="7CA39598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512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C38D0" w14:textId="2AAEE6C6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0</w:t>
            </w:r>
          </w:p>
        </w:tc>
      </w:tr>
      <w:tr w:rsidR="00737480" w:rsidRPr="00910E0B" w14:paraId="3DE23BFC" w14:textId="77777777" w:rsidTr="00737480">
        <w:trPr>
          <w:trHeight w:val="24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B306E" w14:textId="12D80BD4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HBP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DA91A" w14:textId="054A8BF3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Female-specific histamine-binding protein 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D2CAD" w14:textId="17E7AB24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O774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7C7C8" w14:textId="2D9D50F5" w:rsidR="00737480" w:rsidRPr="00910E0B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[78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822D0" w14:textId="0737886C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Rzam_Mc549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C79A1" w14:textId="78793A4C" w:rsidR="00737480" w:rsidRPr="003E40E5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3E40E5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7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2D6E6" w14:textId="5DBE761C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Complet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B255A" w14:textId="6EC5FDCA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1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4A179" w14:textId="3CA6249F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24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36624" w14:textId="4CD7B384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0</w:t>
            </w:r>
          </w:p>
        </w:tc>
      </w:tr>
      <w:tr w:rsidR="00737480" w:rsidRPr="00910E0B" w14:paraId="39E268B0" w14:textId="77777777" w:rsidTr="00737480">
        <w:trPr>
          <w:trHeight w:val="24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40246" w14:textId="0A0E9AEF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HBPM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7F519" w14:textId="6D5A7D5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Male-specific histamine-binding salivary protei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2865D" w14:textId="43876D7D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O7742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98628" w14:textId="3D802A0E" w:rsidR="00737480" w:rsidRPr="00910E0B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[78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CADB5" w14:textId="78DA2629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Rzam_Mc129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0D84A" w14:textId="63F6F33F" w:rsidR="00737480" w:rsidRPr="003E40E5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3E40E5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65911" w14:textId="13DE9793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Complet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38DE8" w14:textId="5D69942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2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7E7FA" w14:textId="36658D63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B54D6" w14:textId="70EDD40C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47.4</w:t>
            </w:r>
          </w:p>
        </w:tc>
      </w:tr>
      <w:tr w:rsidR="00737480" w:rsidRPr="00910E0B" w14:paraId="0F9195AA" w14:textId="77777777" w:rsidTr="00737480">
        <w:trPr>
          <w:trHeight w:val="24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C17F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RIM3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0784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/>
              </w:rPr>
              <w:t>Rhipicephalus</w:t>
            </w: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 xml:space="preserve"> immuno-dominant molecule 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3FC0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AAK98794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78B4" w14:textId="086B0E39" w:rsidR="00737480" w:rsidRPr="00910E0B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[79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3D99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Rzam_Mc64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F6DF" w14:textId="77777777" w:rsidR="00737480" w:rsidRPr="003E40E5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3E40E5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7CCA" w14:textId="61B3A54B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Fragment</w:t>
            </w:r>
            <w:r w:rsidRPr="00910E0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1892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1059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5297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5205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0B26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15850.2</w:t>
            </w:r>
          </w:p>
        </w:tc>
      </w:tr>
      <w:tr w:rsidR="00737480" w:rsidRPr="00910E0B" w14:paraId="6062E701" w14:textId="77777777" w:rsidTr="00737480">
        <w:trPr>
          <w:trHeight w:val="24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48FD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EE87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51A2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B494" w14:textId="77777777" w:rsidR="00737480" w:rsidRPr="00910E0B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7964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Rzam_Mc18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D32F" w14:textId="77777777" w:rsidR="00737480" w:rsidRPr="003E40E5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3E40E5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9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9475" w14:textId="7CE36E70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Fragment</w:t>
            </w:r>
            <w:r w:rsidRPr="00910E0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1302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6645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3102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2908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E82E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10290.5</w:t>
            </w:r>
          </w:p>
        </w:tc>
      </w:tr>
      <w:tr w:rsidR="00737480" w:rsidRPr="00910E0B" w14:paraId="0F0CA06A" w14:textId="77777777" w:rsidTr="00737480">
        <w:trPr>
          <w:trHeight w:val="24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F757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64P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A69C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Salivary gland-associated protein 64P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9EFE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AAM09648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3478" w14:textId="3140B6CA" w:rsidR="00737480" w:rsidRPr="00910E0B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[80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89EF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Rzam_Mc3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3AFD" w14:textId="77777777" w:rsidR="00737480" w:rsidRPr="003E40E5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3E40E5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D959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Complet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0937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49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73AD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95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6E84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884.3</w:t>
            </w:r>
          </w:p>
        </w:tc>
      </w:tr>
      <w:tr w:rsidR="00737480" w:rsidRPr="00910E0B" w14:paraId="3D50D3C7" w14:textId="77777777" w:rsidTr="00737480">
        <w:trPr>
          <w:trHeight w:val="24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DB46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RAS-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CF57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/>
              </w:rPr>
              <w:t>R. appendiculatus</w:t>
            </w: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 xml:space="preserve"> serine proteinase inhibitor serpin-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1E50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AAK61375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B782" w14:textId="503C7936" w:rsidR="00737480" w:rsidRPr="00910E0B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[81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C4E7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Rzam_Mc72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A11E" w14:textId="77777777" w:rsidR="00737480" w:rsidRPr="003E40E5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3E40E5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D583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Complet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E5B9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1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A9AD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7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FF8F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23.7</w:t>
            </w:r>
          </w:p>
        </w:tc>
      </w:tr>
      <w:tr w:rsidR="00737480" w:rsidRPr="00910E0B" w14:paraId="26A938E2" w14:textId="77777777" w:rsidTr="00737480">
        <w:trPr>
          <w:trHeight w:val="24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44BE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RAS-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29DC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/>
              </w:rPr>
              <w:t>R. appendiculatus</w:t>
            </w: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 xml:space="preserve"> serine proteinase inhibitor serpin-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8190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AAK61376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4456" w14:textId="794A286E" w:rsidR="00737480" w:rsidRPr="00910E0B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[81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549C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Rzam_Mc91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B571" w14:textId="77777777" w:rsidR="00737480" w:rsidRPr="003E40E5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3E40E5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A8E9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Fragmen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CC09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437E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9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2AE5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6.1</w:t>
            </w:r>
          </w:p>
        </w:tc>
      </w:tr>
      <w:tr w:rsidR="00737480" w:rsidRPr="00910E0B" w14:paraId="176B98B1" w14:textId="77777777" w:rsidTr="00737480">
        <w:trPr>
          <w:trHeight w:val="24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F797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RAS-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2C40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/>
              </w:rPr>
              <w:t>R. appendiculatus</w:t>
            </w: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 xml:space="preserve"> serine proteinase inhibitor serpin-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8FA2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AAK61377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0169" w14:textId="291D838E" w:rsidR="00737480" w:rsidRPr="00910E0B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[81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DE87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Rzam_Mc849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C285" w14:textId="77777777" w:rsidR="00737480" w:rsidRPr="003E40E5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3E40E5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9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7496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Complet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532A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39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66B2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69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9ED7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10.3</w:t>
            </w:r>
          </w:p>
        </w:tc>
      </w:tr>
      <w:tr w:rsidR="00737480" w:rsidRPr="00910E0B" w14:paraId="454E51E1" w14:textId="77777777" w:rsidTr="00737480">
        <w:trPr>
          <w:trHeight w:val="24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7813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RAS-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261B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/>
              </w:rPr>
              <w:t>R. appendiculatus</w:t>
            </w: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 xml:space="preserve"> serine proteinase inhibitor serpin-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8BF0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AAK61378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3D84" w14:textId="56491F66" w:rsidR="00737480" w:rsidRPr="00910E0B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[81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EE2A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Rzam_Mc53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6274" w14:textId="77777777" w:rsidR="00737480" w:rsidRPr="003E40E5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3E40E5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7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C186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Complet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1329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1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F1CD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29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FA26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0.6</w:t>
            </w:r>
          </w:p>
        </w:tc>
      </w:tr>
      <w:tr w:rsidR="00737480" w:rsidRPr="00910E0B" w14:paraId="628B2378" w14:textId="77777777" w:rsidTr="00737480">
        <w:trPr>
          <w:trHeight w:val="24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AA8B7" w14:textId="3CD20930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TdP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7615B" w14:textId="60B752BF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Tryptase inhibitor precurso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E909C" w14:textId="73EE6132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AAW32666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EA57C" w14:textId="1B13A604" w:rsidR="00737480" w:rsidRPr="00910E0B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[82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F66B5" w14:textId="5BD49BD4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Rzam_Mc3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3ED5D" w14:textId="066AEC96" w:rsidR="00737480" w:rsidRPr="003E40E5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3E40E5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61129" w14:textId="4F02DE6E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Complet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CF57D" w14:textId="3C1BF4AF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4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27A9A" w14:textId="1786A56F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92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636A4" w14:textId="23854E38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9.4</w:t>
            </w:r>
          </w:p>
        </w:tc>
      </w:tr>
      <w:tr w:rsidR="00737480" w:rsidRPr="00910E0B" w14:paraId="324C002B" w14:textId="77777777" w:rsidTr="00737480">
        <w:trPr>
          <w:trHeight w:val="24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08EA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lastRenderedPageBreak/>
              <w:t>Ra-KLP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F398" w14:textId="40EE6A0E" w:rsidR="00737480" w:rsidRPr="00910E0B" w:rsidRDefault="003946C1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ZA"/>
              </w:rPr>
              <w:t>R. appendiculatus</w:t>
            </w: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 xml:space="preserve"> </w:t>
            </w:r>
            <w:r w:rsidR="00737480"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 xml:space="preserve">Kunitz/BPTI-like protein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C7FD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ACM86785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1079" w14:textId="7E4F8D65" w:rsidR="00737480" w:rsidRPr="00910E0B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[83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CA73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Rzam_Mc2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651C" w14:textId="77777777" w:rsidR="00737480" w:rsidRPr="003E40E5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3E40E5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8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BA03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Complet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F2EF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9FC2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9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7C4A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0</w:t>
            </w:r>
          </w:p>
        </w:tc>
      </w:tr>
      <w:tr w:rsidR="00737480" w:rsidRPr="00910E0B" w14:paraId="4D7F790D" w14:textId="77777777" w:rsidTr="00737480">
        <w:trPr>
          <w:trHeight w:val="24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50EE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JL-RA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9619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Japanin-like-RA1 precurso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1C8B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AGF70151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C3B5" w14:textId="39CECB49" w:rsidR="00737480" w:rsidRPr="00910E0B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[84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CDF8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Rzam_Mc23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8D6B" w14:textId="77777777" w:rsidR="00737480" w:rsidRPr="003E40E5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3E40E5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121E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Complet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F758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BAC4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3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DC33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0.1</w:t>
            </w:r>
          </w:p>
        </w:tc>
      </w:tr>
      <w:tr w:rsidR="00737480" w:rsidRPr="00910E0B" w14:paraId="5EA33867" w14:textId="77777777" w:rsidTr="00737480">
        <w:trPr>
          <w:trHeight w:val="240"/>
          <w:jc w:val="center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D08C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JL-RA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691E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Japanin-like-RA2 precurso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9111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AGF70152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2BF8" w14:textId="0041F13A" w:rsidR="00737480" w:rsidRPr="00910E0B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[84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870F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Rzam_Mc389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2C9A" w14:textId="77777777" w:rsidR="00737480" w:rsidRPr="003E40E5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3E40E5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5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0E33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Complet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96E9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676B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2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80F7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1.4</w:t>
            </w:r>
          </w:p>
        </w:tc>
      </w:tr>
      <w:tr w:rsidR="00737480" w:rsidRPr="00910E0B" w14:paraId="5240AB06" w14:textId="77777777" w:rsidTr="00737480">
        <w:trPr>
          <w:trHeight w:val="240"/>
          <w:jc w:val="center"/>
        </w:trPr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62550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Japanin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240A2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Japanin precursor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66723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AGF70149.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F6CD9" w14:textId="723EFB51" w:rsidR="00737480" w:rsidRPr="00910E0B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[84]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FB771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Rzam_Mc59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D5892" w14:textId="77777777" w:rsidR="00737480" w:rsidRPr="003E40E5" w:rsidRDefault="00737480" w:rsidP="000F08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3E40E5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3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BAFCD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Complet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458B6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3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C2719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6.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489A0" w14:textId="77777777" w:rsidR="00737480" w:rsidRPr="00910E0B" w:rsidRDefault="00737480" w:rsidP="000F08E1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</w:pPr>
            <w:r w:rsidRPr="00910E0B">
              <w:rPr>
                <w:rFonts w:ascii="Times New Roman" w:eastAsia="Times New Roman" w:hAnsi="Times New Roman" w:cs="Times New Roman"/>
                <w:sz w:val="22"/>
                <w:szCs w:val="22"/>
                <w:lang w:val="en-ZA"/>
              </w:rPr>
              <w:t>0</w:t>
            </w:r>
          </w:p>
        </w:tc>
      </w:tr>
    </w:tbl>
    <w:p w14:paraId="02CBFD39" w14:textId="768365AF" w:rsidR="00F230A4" w:rsidRDefault="00F230A4" w:rsidP="000F08E1">
      <w:pPr>
        <w:spacing w:line="480" w:lineRule="auto"/>
        <w:rPr>
          <w:rFonts w:ascii="Times New Roman" w:hAnsi="Times New Roman" w:cs="Times New Roman"/>
          <w:color w:val="000000"/>
          <w:vertAlign w:val="superscript"/>
        </w:rPr>
      </w:pPr>
      <w:proofErr w:type="gramStart"/>
      <w:r>
        <w:rPr>
          <w:rFonts w:ascii="Times New Roman" w:hAnsi="Times New Roman" w:cs="Times New Roman"/>
          <w:color w:val="000000"/>
          <w:vertAlign w:val="superscript"/>
        </w:rPr>
        <w:t>a</w:t>
      </w:r>
      <w:proofErr w:type="gramEnd"/>
      <w:r>
        <w:rPr>
          <w:rFonts w:ascii="Times New Roman" w:hAnsi="Times New Roman" w:cs="Times New Roman"/>
          <w:color w:val="000000"/>
        </w:rPr>
        <w:t xml:space="preserve"> Referencing based on </w:t>
      </w:r>
      <w:r>
        <w:rPr>
          <w:rFonts w:ascii="Times New Roman" w:hAnsi="Times New Roman" w:cs="Times New Roman"/>
          <w:color w:val="000000"/>
          <w:lang w:val="en-GB"/>
        </w:rPr>
        <w:t>numb</w:t>
      </w:r>
      <w:r w:rsidRPr="00F230A4">
        <w:rPr>
          <w:rFonts w:ascii="Times New Roman" w:hAnsi="Times New Roman" w:cs="Times New Roman"/>
          <w:color w:val="000000"/>
          <w:lang w:val="en-GB"/>
        </w:rPr>
        <w:t>ering</w:t>
      </w:r>
      <w:r>
        <w:rPr>
          <w:rFonts w:ascii="Times New Roman" w:hAnsi="Times New Roman" w:cs="Times New Roman"/>
          <w:color w:val="000000"/>
        </w:rPr>
        <w:t xml:space="preserve"> in manuscript. </w:t>
      </w:r>
    </w:p>
    <w:p w14:paraId="433A4C3D" w14:textId="27D48340" w:rsidR="004C2874" w:rsidRDefault="00F230A4" w:rsidP="000F08E1">
      <w:pPr>
        <w:spacing w:line="480" w:lineRule="auto"/>
        <w:rPr>
          <w:rFonts w:ascii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  <w:color w:val="000000"/>
          <w:vertAlign w:val="superscript"/>
        </w:rPr>
        <w:t>b</w:t>
      </w:r>
      <w:proofErr w:type="gramEnd"/>
      <w:r w:rsidR="004C2874">
        <w:rPr>
          <w:rFonts w:ascii="Times New Roman" w:hAnsi="Times New Roman" w:cs="Times New Roman"/>
          <w:color w:val="000000"/>
        </w:rPr>
        <w:t xml:space="preserve"> F</w:t>
      </w:r>
      <w:r w:rsidR="004C2874" w:rsidRPr="00FC0317">
        <w:rPr>
          <w:rFonts w:ascii="Times New Roman" w:hAnsi="Times New Roman" w:cs="Times New Roman"/>
          <w:color w:val="000000"/>
        </w:rPr>
        <w:t>ull-length based on the presence of a predicted start and stop codon in the deduced amino acid sequence</w:t>
      </w:r>
      <w:r w:rsidR="004C2874">
        <w:rPr>
          <w:rFonts w:ascii="Times New Roman" w:hAnsi="Times New Roman" w:cs="Times New Roman"/>
          <w:color w:val="000000"/>
        </w:rPr>
        <w:t>.</w:t>
      </w:r>
    </w:p>
    <w:p w14:paraId="016FBD6F" w14:textId="2CA3A225" w:rsidR="00E3444D" w:rsidRDefault="00F230A4" w:rsidP="000F08E1">
      <w:pPr>
        <w:spacing w:line="480" w:lineRule="auto"/>
        <w:rPr>
          <w:rFonts w:ascii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  <w:color w:val="000000"/>
          <w:vertAlign w:val="superscript"/>
        </w:rPr>
        <w:t>c</w:t>
      </w:r>
      <w:proofErr w:type="gramEnd"/>
      <w:r w:rsidR="004C2874" w:rsidRPr="007A4A54">
        <w:rPr>
          <w:rFonts w:ascii="Times New Roman" w:hAnsi="Times New Roman" w:cs="Times New Roman"/>
          <w:color w:val="000000"/>
        </w:rPr>
        <w:t xml:space="preserve"> </w:t>
      </w:r>
      <w:r w:rsidR="004C2874" w:rsidRPr="00A32A94">
        <w:rPr>
          <w:rFonts w:ascii="Times New Roman" w:hAnsi="Times New Roman" w:cs="Times New Roman"/>
          <w:color w:val="000000"/>
        </w:rPr>
        <w:t>RIM36 was assembled into two separate transcripts, each coding for its own fragmented open reading frame</w:t>
      </w:r>
      <w:r w:rsidR="004C2874">
        <w:rPr>
          <w:rFonts w:ascii="Times New Roman" w:hAnsi="Times New Roman" w:cs="Times New Roman"/>
          <w:color w:val="000000"/>
        </w:rPr>
        <w:t>.</w:t>
      </w:r>
    </w:p>
    <w:p w14:paraId="7D201AC8" w14:textId="5F1F4F18" w:rsidR="00657594" w:rsidRDefault="00657594" w:rsidP="000F08E1">
      <w:pPr>
        <w:spacing w:line="480" w:lineRule="auto"/>
        <w:rPr>
          <w:rFonts w:ascii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  <w:color w:val="000000"/>
          <w:vertAlign w:val="superscript"/>
        </w:rPr>
        <w:t>d</w:t>
      </w:r>
      <w:proofErr w:type="gramEnd"/>
      <w:r w:rsidRPr="007A4A54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Expression was estimated as TPM (</w:t>
      </w:r>
      <w:r w:rsidRPr="005A2FC1">
        <w:rPr>
          <w:rFonts w:ascii="Times New Roman" w:hAnsi="Times New Roman" w:cs="Times New Roman"/>
          <w:color w:val="000000"/>
        </w:rPr>
        <w:t>transcripts per million</w:t>
      </w:r>
      <w:r>
        <w:rPr>
          <w:rFonts w:ascii="Times New Roman" w:hAnsi="Times New Roman" w:cs="Times New Roman"/>
          <w:color w:val="000000"/>
        </w:rPr>
        <w:t>).</w:t>
      </w:r>
    </w:p>
    <w:p w14:paraId="663DE402" w14:textId="77777777" w:rsidR="0032743D" w:rsidRDefault="0032743D" w:rsidP="00910E0B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6F611B28" w14:textId="77777777" w:rsidR="0032743D" w:rsidRDefault="0032743D" w:rsidP="00910E0B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7B5BC616" w14:textId="77777777" w:rsidR="0032743D" w:rsidRDefault="0032743D" w:rsidP="00910E0B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4D258F9D" w14:textId="77777777" w:rsidR="000F08E1" w:rsidRDefault="000F08E1" w:rsidP="00910E0B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35035154" w14:textId="77777777" w:rsidR="000F08E1" w:rsidRDefault="000F08E1" w:rsidP="00910E0B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5B53CE71" w14:textId="77777777" w:rsidR="000F08E1" w:rsidRDefault="000F08E1" w:rsidP="00910E0B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3923B778" w14:textId="77777777" w:rsidR="000F08E1" w:rsidRDefault="000F08E1" w:rsidP="00910E0B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0ACB443D" w14:textId="77777777" w:rsidR="0032743D" w:rsidRDefault="0032743D" w:rsidP="00910E0B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6DB53DFD" w14:textId="77777777" w:rsidR="008564EE" w:rsidRDefault="008564EE" w:rsidP="00910E0B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5D180DCB" w14:textId="5B42EDEA" w:rsidR="008564EE" w:rsidRPr="008564EE" w:rsidRDefault="008564EE" w:rsidP="00910E0B">
      <w:pPr>
        <w:spacing w:line="480" w:lineRule="auto"/>
        <w:rPr>
          <w:rFonts w:ascii="Times" w:hAnsi="Times"/>
          <w:b/>
          <w:color w:val="000000"/>
        </w:rPr>
      </w:pPr>
      <w:r w:rsidRPr="009B0E0E">
        <w:rPr>
          <w:rFonts w:ascii="Times" w:hAnsi="Times"/>
          <w:b/>
        </w:rPr>
        <w:lastRenderedPageBreak/>
        <w:t>Additional file 1: Table S3.</w:t>
      </w:r>
      <w:r>
        <w:rPr>
          <w:rFonts w:ascii="Times" w:hAnsi="Times"/>
          <w:b/>
          <w:color w:val="000000"/>
        </w:rPr>
        <w:t xml:space="preserve"> </w:t>
      </w:r>
      <w:proofErr w:type="gramStart"/>
      <w:r w:rsidRPr="00CC7F49">
        <w:rPr>
          <w:rFonts w:ascii="Times" w:hAnsi="Times"/>
          <w:b/>
          <w:color w:val="000000"/>
        </w:rPr>
        <w:t>Expression proportions of the highest contributing secretory protein families during different feeding time points.</w:t>
      </w:r>
      <w:proofErr w:type="gramEnd"/>
    </w:p>
    <w:tbl>
      <w:tblPr>
        <w:tblpPr w:leftFromText="180" w:rightFromText="180" w:vertAnchor="text" w:horzAnchor="page" w:tblpX="829" w:tblpY="542"/>
        <w:tblW w:w="15632" w:type="dxa"/>
        <w:tblLook w:val="04A0" w:firstRow="1" w:lastRow="0" w:firstColumn="1" w:lastColumn="0" w:noHBand="0" w:noVBand="1"/>
      </w:tblPr>
      <w:tblGrid>
        <w:gridCol w:w="2768"/>
        <w:gridCol w:w="1072"/>
        <w:gridCol w:w="1072"/>
        <w:gridCol w:w="1072"/>
        <w:gridCol w:w="1072"/>
        <w:gridCol w:w="1072"/>
        <w:gridCol w:w="1072"/>
        <w:gridCol w:w="1072"/>
        <w:gridCol w:w="1072"/>
        <w:gridCol w:w="1072"/>
        <w:gridCol w:w="1072"/>
        <w:gridCol w:w="1072"/>
        <w:gridCol w:w="1072"/>
      </w:tblGrid>
      <w:tr w:rsidR="008564EE" w:rsidRPr="00CC7F49" w14:paraId="68125215" w14:textId="77777777" w:rsidTr="008564EE">
        <w:trPr>
          <w:trHeight w:val="1112"/>
        </w:trPr>
        <w:tc>
          <w:tcPr>
            <w:tcW w:w="27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399F7" w14:textId="77777777" w:rsidR="008564EE" w:rsidRPr="00CC7F49" w:rsidRDefault="008564EE" w:rsidP="00BB5D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96519A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Female day 0</w:t>
            </w: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 xml:space="preserve"> (TPM)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C5559E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Female day 0</w:t>
            </w: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 xml:space="preserve"> (%)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24B9D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Female day 3</w:t>
            </w: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(TPM)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CBAF3D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 xml:space="preserve">Female day 3 </w:t>
            </w: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(%)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0E6B88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Female day 5 (TPM)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403F57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Female day 5 (%)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AAB9E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Male day 0 (TPM)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6C362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Male day 0 (%)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227186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Male day 3 (TPM)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A033C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Male day 3 (%)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0B01AB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Male day 5 (TPM)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4BD40A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Male day 5 (%)</w:t>
            </w:r>
          </w:p>
        </w:tc>
      </w:tr>
      <w:tr w:rsidR="008564EE" w:rsidRPr="00CC7F49" w14:paraId="2C27EEB0" w14:textId="77777777" w:rsidTr="008564EE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D04A" w14:textId="77777777" w:rsidR="008564EE" w:rsidRPr="00CC7F49" w:rsidRDefault="008564EE" w:rsidP="00BB5D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Glycine rich superfamil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667F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2529,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F824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35,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6D65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425477,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A051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75,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4175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47415,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ED10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8,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4433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86953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13A6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67,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86D9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526364,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E781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84,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344E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411893,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6928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71,77</w:t>
            </w:r>
          </w:p>
        </w:tc>
      </w:tr>
      <w:tr w:rsidR="008564EE" w:rsidRPr="00CC7F49" w14:paraId="508BB8E3" w14:textId="77777777" w:rsidTr="008564EE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9089" w14:textId="77777777" w:rsidR="008564EE" w:rsidRPr="00CC7F49" w:rsidRDefault="008564EE" w:rsidP="00BB5D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Histamine release facto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8CE4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3926,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FEB7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37,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7DEE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705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104C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D867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830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A203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,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2894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7073,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874A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3,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ED56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538,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D2B5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5B1E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792,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8749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14</w:t>
            </w:r>
          </w:p>
        </w:tc>
      </w:tr>
      <w:tr w:rsidR="008564EE" w:rsidRPr="00CC7F49" w14:paraId="14BF8B33" w14:textId="77777777" w:rsidTr="008564EE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AD3E" w14:textId="77777777" w:rsidR="008564EE" w:rsidRPr="00CC7F49" w:rsidRDefault="008564EE" w:rsidP="00BB5D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Lipocal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DB1F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758,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058E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4,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1BDD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3092,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A9C2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,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1AFF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68973,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5FDC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6,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5B3E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5059,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3349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3,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6897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31440,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2000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5,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9437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5824,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D142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,76</w:t>
            </w:r>
          </w:p>
        </w:tc>
      </w:tr>
      <w:tr w:rsidR="008564EE" w:rsidRPr="00CC7F49" w14:paraId="5E299FE0" w14:textId="77777777" w:rsidTr="008564EE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DC2D" w14:textId="77777777" w:rsidR="008564EE" w:rsidRPr="00CC7F49" w:rsidRDefault="008564EE" w:rsidP="00BB5D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Transport and catabolis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6A1C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768,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A41E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,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D49D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327,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49FA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C579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052,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A200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BB2F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684,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C41A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,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04F9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318,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6ABF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F443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654,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74C7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11</w:t>
            </w:r>
          </w:p>
        </w:tc>
      </w:tr>
      <w:tr w:rsidR="008564EE" w:rsidRPr="00CC7F49" w14:paraId="69E6F2F3" w14:textId="77777777" w:rsidTr="008564EE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4D4E" w14:textId="77777777" w:rsidR="008564EE" w:rsidRPr="00CC7F49" w:rsidRDefault="008564EE" w:rsidP="00BB5D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Muc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AFFC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499,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19C2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,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FEB1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301,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B6A0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E85F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8328,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72F5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3,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F0F4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600,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9336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,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5EE7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421,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870E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F456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3041,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4F53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53</w:t>
            </w:r>
          </w:p>
        </w:tc>
      </w:tr>
      <w:tr w:rsidR="008564EE" w:rsidRPr="00CC7F49" w14:paraId="35CBB68B" w14:textId="77777777" w:rsidTr="008564EE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3F46" w14:textId="77777777" w:rsidR="008564EE" w:rsidRPr="00CC7F49" w:rsidRDefault="008564EE" w:rsidP="00BB5D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Bovine pancreatic trypsin inhibito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48F5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155,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A165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,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509E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7072,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AEB1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,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885B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7400,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CC8C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0,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E741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808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A4FE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,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9231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2669,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4DA0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,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B536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0024,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BA65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,75</w:t>
            </w:r>
          </w:p>
        </w:tc>
      </w:tr>
      <w:tr w:rsidR="008564EE" w:rsidRPr="00CC7F49" w14:paraId="01F61407" w14:textId="77777777" w:rsidTr="008564EE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C417" w14:textId="77777777" w:rsidR="008564EE" w:rsidRPr="00CC7F49" w:rsidRDefault="008564EE" w:rsidP="00BB5D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Reprolys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9F23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093,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FA6D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,7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F2FA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5051,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3052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88EA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9538,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4BA8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3,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2CEC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256,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18C1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4E5F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436,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7D70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03E2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4853,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D8E8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85</w:t>
            </w:r>
          </w:p>
        </w:tc>
      </w:tr>
      <w:tr w:rsidR="008564EE" w:rsidRPr="00CC7F49" w14:paraId="1E9743B3" w14:textId="77777777" w:rsidTr="008564EE">
        <w:trPr>
          <w:trHeight w:val="48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F88E" w14:textId="77777777" w:rsidR="008564EE" w:rsidRPr="00CC7F49" w:rsidRDefault="008564EE" w:rsidP="00BB5D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Folding, sorting and degradation (including Cathepsins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3948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076,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3387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,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C0F9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367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DEE9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4AEF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4347,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BF2B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,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9056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438,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2A87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,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5D7A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151,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E277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E491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3834,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79E6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,41</w:t>
            </w:r>
          </w:p>
        </w:tc>
      </w:tr>
      <w:tr w:rsidR="008564EE" w:rsidRPr="00CC7F49" w14:paraId="53C3EC89" w14:textId="77777777" w:rsidTr="008564EE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E705" w14:textId="77777777" w:rsidR="008564EE" w:rsidRPr="00CC7F49" w:rsidRDefault="008564EE" w:rsidP="00BB5D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Basic tail secreted prote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7F1D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984,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3C45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,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20DE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6464,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E3E1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,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F2B3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3846,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8D33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5,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C500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811,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8B49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,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33C8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425,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4556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F198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953,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5000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51</w:t>
            </w:r>
          </w:p>
        </w:tc>
      </w:tr>
      <w:tr w:rsidR="008564EE" w:rsidRPr="00CC7F49" w14:paraId="54E6D9AA" w14:textId="77777777" w:rsidTr="008564EE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2A20" w14:textId="77777777" w:rsidR="008564EE" w:rsidRPr="00CC7F49" w:rsidRDefault="008564EE" w:rsidP="00BB5D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4 kDa famil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C5BE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848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0C19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,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0183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645,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BDAD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93CE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00,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065A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6D3C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934,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55AA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1D72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321,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6B37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FDC9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373,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FBEF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07</w:t>
            </w:r>
          </w:p>
        </w:tc>
      </w:tr>
      <w:tr w:rsidR="008564EE" w:rsidRPr="00CC7F49" w14:paraId="5A2B18F9" w14:textId="77777777" w:rsidTr="008564EE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206E" w14:textId="77777777" w:rsidR="008564EE" w:rsidRPr="00CC7F49" w:rsidRDefault="008564EE" w:rsidP="00BB5D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lastRenderedPageBreak/>
              <w:t>TIL doma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F55A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597,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4BEC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687D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9405,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4F64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,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69DA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612,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7E5B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1856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982,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8CAF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,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EF91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5756,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46ED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9CE2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6662,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5914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,90</w:t>
            </w:r>
          </w:p>
        </w:tc>
      </w:tr>
      <w:tr w:rsidR="008564EE" w:rsidRPr="00CC7F49" w14:paraId="347D65F7" w14:textId="77777777" w:rsidTr="008564EE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F7F3" w14:textId="77777777" w:rsidR="008564EE" w:rsidRPr="00CC7F49" w:rsidRDefault="008564EE" w:rsidP="00BB5D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Secretory - unknown func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09E7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524,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E0F2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91D6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66351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8432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1,7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80FA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8185,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D8C1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3,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271A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683,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D2C1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,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2CCD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3897,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8386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,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775B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3318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C96F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,32</w:t>
            </w:r>
          </w:p>
        </w:tc>
      </w:tr>
      <w:tr w:rsidR="008564EE" w:rsidRPr="00CC7F49" w14:paraId="7BAD77AC" w14:textId="77777777" w:rsidTr="008564EE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88E0" w14:textId="77777777" w:rsidR="008564EE" w:rsidRPr="00CC7F49" w:rsidRDefault="008564EE" w:rsidP="00BB5D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Defens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D28B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7,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D7D1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450B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1841,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81D9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,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4D47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3973,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88EA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,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56F8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83,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3965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8E3E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3099,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9CFD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8627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694,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63E8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30</w:t>
            </w:r>
          </w:p>
        </w:tc>
      </w:tr>
      <w:tr w:rsidR="008564EE" w:rsidRPr="00CC7F49" w14:paraId="67E1EE70" w14:textId="77777777" w:rsidTr="008564EE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EAC2" w14:textId="77777777" w:rsidR="008564EE" w:rsidRPr="00CC7F49" w:rsidRDefault="008564EE" w:rsidP="00BB5D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8.9 kDa famil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F642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74,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1D64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4FE2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4540,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60AC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A2F2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30232,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C627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1,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8E66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470,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BCC9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7423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3131,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4C24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CA6F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3513,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D77F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61</w:t>
            </w:r>
          </w:p>
        </w:tc>
      </w:tr>
      <w:tr w:rsidR="008564EE" w:rsidRPr="00CC7F49" w14:paraId="423EE9C2" w14:textId="77777777" w:rsidTr="008564EE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2D94" w14:textId="77777777" w:rsidR="008564EE" w:rsidRPr="00CC7F49" w:rsidRDefault="008564EE" w:rsidP="00BB5D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Ixodegrin 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8060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48,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B526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3736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629,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0C9B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3EB2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8695,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08D5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3,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A8E0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09,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5685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E82F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53,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31EF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7603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82,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4946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05</w:t>
            </w:r>
          </w:p>
        </w:tc>
      </w:tr>
      <w:tr w:rsidR="008564EE" w:rsidRPr="00CC7F49" w14:paraId="2E447FE2" w14:textId="77777777" w:rsidTr="008564EE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7D8A" w14:textId="77777777" w:rsidR="008564EE" w:rsidRPr="00CC7F49" w:rsidRDefault="008564EE" w:rsidP="00BB5D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8 kDa Metastriate famil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C43C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37,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3F57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BBA7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662,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E7B6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F621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7921,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0EA2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3,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0AA1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41,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C205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F34A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547,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1D92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6A04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559,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FE96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10</w:t>
            </w:r>
          </w:p>
        </w:tc>
      </w:tr>
      <w:tr w:rsidR="008564EE" w:rsidRPr="00CC7F49" w14:paraId="694DDEDC" w14:textId="77777777" w:rsidTr="008564EE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CE35" w14:textId="77777777" w:rsidR="008564EE" w:rsidRPr="00CC7F49" w:rsidRDefault="008564EE" w:rsidP="00BB5D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ML domai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7736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26,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0FAE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87D6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38,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FFDF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F3C4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43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734D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4DA7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18,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E318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1158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4300,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401A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E4D5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36254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B2D7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6,32</w:t>
            </w:r>
          </w:p>
        </w:tc>
      </w:tr>
      <w:tr w:rsidR="008564EE" w:rsidRPr="00CC7F49" w14:paraId="1FF28A18" w14:textId="77777777" w:rsidTr="008564EE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8851" w14:textId="77777777" w:rsidR="008564EE" w:rsidRPr="00CC7F49" w:rsidRDefault="008564EE" w:rsidP="00BB5D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Immunoglobulin G binding protein 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88EF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F5E4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0718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5,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E056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1B0F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,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E3CA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B851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,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BF88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C8E2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4487,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3EF8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0,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AB21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3233,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CE34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4,05</w:t>
            </w:r>
          </w:p>
        </w:tc>
      </w:tr>
      <w:tr w:rsidR="008564EE" w:rsidRPr="00CC7F49" w14:paraId="22241C83" w14:textId="77777777" w:rsidTr="008564EE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6F18" w14:textId="77777777" w:rsidR="008564EE" w:rsidRPr="00CC7F49" w:rsidRDefault="008564EE" w:rsidP="00BB5D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Other secretory protein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C448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3716,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F2D1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5,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3516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8822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5BE4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,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1DEF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7780,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2714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6,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E827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4236,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21B8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3,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6BEE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8107,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6C5D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,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2300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4176,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6A2D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,47</w:t>
            </w:r>
          </w:p>
        </w:tc>
      </w:tr>
      <w:tr w:rsidR="008564EE" w:rsidRPr="00CC7F49" w14:paraId="5D1E47CC" w14:textId="77777777" w:rsidTr="008564EE">
        <w:trPr>
          <w:trHeight w:val="320"/>
        </w:trPr>
        <w:tc>
          <w:tcPr>
            <w:tcW w:w="2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69119" w14:textId="77777777" w:rsidR="008564EE" w:rsidRPr="00CC7F49" w:rsidRDefault="008564EE" w:rsidP="00BB5D3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Total secretory protein portio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95F2D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63173,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4F4D2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11453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565800,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58DB1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99B77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263479,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DE7BF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030C0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29549,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B0F97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1E587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624668,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F456E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7818D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573939,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1C9FA" w14:textId="77777777" w:rsidR="008564EE" w:rsidRPr="00CC7F49" w:rsidRDefault="008564EE" w:rsidP="00BB5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</w:pPr>
            <w:r w:rsidRPr="00CC7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/>
              </w:rPr>
              <w:t>100</w:t>
            </w:r>
          </w:p>
        </w:tc>
      </w:tr>
    </w:tbl>
    <w:p w14:paraId="7043B579" w14:textId="6D650412" w:rsidR="00CC7F49" w:rsidRPr="008564EE" w:rsidRDefault="0024584D" w:rsidP="008564EE">
      <w:pPr>
        <w:spacing w:line="480" w:lineRule="auto"/>
        <w:rPr>
          <w:rFonts w:ascii="Times" w:hAnsi="Times"/>
          <w:color w:val="000000"/>
        </w:rPr>
      </w:pPr>
      <w:r w:rsidRPr="008564EE">
        <w:rPr>
          <w:rFonts w:ascii="Times" w:hAnsi="Times"/>
          <w:color w:val="000000"/>
        </w:rPr>
        <w:t xml:space="preserve">The </w:t>
      </w:r>
      <w:r w:rsidR="008564EE" w:rsidRPr="008564EE">
        <w:rPr>
          <w:rFonts w:ascii="Times" w:hAnsi="Times"/>
          <w:color w:val="000000"/>
        </w:rPr>
        <w:t xml:space="preserve">expression level (measured in transcripts per million, TPM) and proportion (%) </w:t>
      </w:r>
      <w:r w:rsidRPr="008564EE">
        <w:rPr>
          <w:rFonts w:ascii="Times" w:hAnsi="Times"/>
          <w:color w:val="000000"/>
        </w:rPr>
        <w:t xml:space="preserve">of </w:t>
      </w:r>
      <w:r w:rsidR="008564EE" w:rsidRPr="008564EE">
        <w:rPr>
          <w:rFonts w:ascii="Times" w:hAnsi="Times"/>
          <w:color w:val="000000"/>
        </w:rPr>
        <w:t>each</w:t>
      </w:r>
      <w:r w:rsidRPr="008564EE">
        <w:rPr>
          <w:rFonts w:ascii="Times" w:hAnsi="Times"/>
          <w:color w:val="000000"/>
        </w:rPr>
        <w:t xml:space="preserve"> secretory protein family was estimated per timepoint. </w:t>
      </w:r>
      <w:r w:rsidR="008564EE" w:rsidRPr="008564EE">
        <w:rPr>
          <w:rFonts w:ascii="Times" w:hAnsi="Times"/>
          <w:color w:val="000000"/>
        </w:rPr>
        <w:t>Proportions were visual representated</w:t>
      </w:r>
      <w:r w:rsidRPr="008564EE">
        <w:rPr>
          <w:rFonts w:ascii="Times" w:hAnsi="Times"/>
          <w:color w:val="000000"/>
        </w:rPr>
        <w:t xml:space="preserve"> </w:t>
      </w:r>
      <w:r w:rsidR="008564EE" w:rsidRPr="008564EE">
        <w:rPr>
          <w:rFonts w:ascii="Times" w:hAnsi="Times"/>
          <w:color w:val="000000"/>
        </w:rPr>
        <w:t>in Fig.</w:t>
      </w:r>
      <w:r w:rsidRPr="008564EE">
        <w:rPr>
          <w:rFonts w:ascii="Times" w:hAnsi="Times"/>
          <w:color w:val="000000"/>
        </w:rPr>
        <w:t xml:space="preserve"> 3 </w:t>
      </w:r>
      <w:r w:rsidR="008564EE" w:rsidRPr="008564EE">
        <w:rPr>
          <w:rFonts w:ascii="Times" w:hAnsi="Times"/>
          <w:color w:val="000000"/>
        </w:rPr>
        <w:t>of the manuscript</w:t>
      </w:r>
      <w:r w:rsidRPr="008564EE">
        <w:rPr>
          <w:rFonts w:ascii="Times" w:hAnsi="Times"/>
          <w:color w:val="000000"/>
        </w:rPr>
        <w:t>.</w:t>
      </w:r>
    </w:p>
    <w:p w14:paraId="76EB0C19" w14:textId="77777777" w:rsidR="00CC7F49" w:rsidRPr="0024584D" w:rsidRDefault="00CC7F49" w:rsidP="008564EE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ZA"/>
        </w:rPr>
      </w:pPr>
    </w:p>
    <w:p w14:paraId="7095D991" w14:textId="77777777" w:rsidR="00CC7F49" w:rsidRDefault="00CC7F49" w:rsidP="008564EE">
      <w:pPr>
        <w:spacing w:line="480" w:lineRule="auto"/>
        <w:rPr>
          <w:rFonts w:ascii="Times" w:hAnsi="Times"/>
          <w:b/>
          <w:color w:val="000000"/>
        </w:rPr>
      </w:pPr>
    </w:p>
    <w:p w14:paraId="102CCF28" w14:textId="77777777" w:rsidR="008564EE" w:rsidRDefault="008564EE" w:rsidP="000F08E1">
      <w:pPr>
        <w:spacing w:line="360" w:lineRule="auto"/>
        <w:rPr>
          <w:rFonts w:ascii="Times" w:hAnsi="Times"/>
          <w:b/>
          <w:color w:val="000000"/>
        </w:rPr>
      </w:pPr>
    </w:p>
    <w:p w14:paraId="46F591EA" w14:textId="77777777" w:rsidR="008564EE" w:rsidRDefault="008564EE" w:rsidP="000F08E1">
      <w:pPr>
        <w:spacing w:line="360" w:lineRule="auto"/>
        <w:rPr>
          <w:rFonts w:ascii="Times" w:hAnsi="Times"/>
          <w:b/>
          <w:color w:val="000000"/>
        </w:rPr>
      </w:pPr>
    </w:p>
    <w:p w14:paraId="55EB9958" w14:textId="77777777" w:rsidR="008564EE" w:rsidRDefault="008564EE" w:rsidP="000F08E1">
      <w:pPr>
        <w:spacing w:line="360" w:lineRule="auto"/>
        <w:rPr>
          <w:rFonts w:ascii="Times" w:hAnsi="Times"/>
          <w:b/>
          <w:color w:val="000000"/>
        </w:rPr>
      </w:pPr>
    </w:p>
    <w:p w14:paraId="337A476C" w14:textId="77777777" w:rsidR="008564EE" w:rsidRDefault="008564EE" w:rsidP="000F08E1">
      <w:pPr>
        <w:spacing w:line="360" w:lineRule="auto"/>
        <w:rPr>
          <w:rFonts w:ascii="Times" w:hAnsi="Times"/>
          <w:b/>
          <w:color w:val="000000"/>
        </w:rPr>
      </w:pPr>
    </w:p>
    <w:p w14:paraId="713AF504" w14:textId="3EB28C44" w:rsidR="004763C2" w:rsidRDefault="006213BC" w:rsidP="00221584">
      <w:pPr>
        <w:spacing w:line="360" w:lineRule="auto"/>
        <w:rPr>
          <w:rFonts w:ascii="Times" w:eastAsia="Times New Roman" w:hAnsi="Times" w:cs="Times New Roman"/>
          <w:color w:val="000000"/>
          <w:lang w:val="en-ZA"/>
        </w:rPr>
      </w:pPr>
      <w:bookmarkStart w:id="0" w:name="_GoBack"/>
      <w:r w:rsidRPr="009B0E0E">
        <w:rPr>
          <w:rFonts w:ascii="Times" w:hAnsi="Times"/>
          <w:b/>
        </w:rPr>
        <w:lastRenderedPageBreak/>
        <w:t>Additional file 1</w:t>
      </w:r>
      <w:r w:rsidR="0027379F" w:rsidRPr="009B0E0E">
        <w:rPr>
          <w:rFonts w:ascii="Times" w:hAnsi="Times"/>
          <w:b/>
        </w:rPr>
        <w:t>: Table S</w:t>
      </w:r>
      <w:r w:rsidR="009B0E0E" w:rsidRPr="009B0E0E">
        <w:rPr>
          <w:rFonts w:ascii="Times" w:hAnsi="Times"/>
          <w:b/>
        </w:rPr>
        <w:t>4</w:t>
      </w:r>
      <w:r w:rsidR="003C3526" w:rsidRPr="009B0E0E">
        <w:rPr>
          <w:rFonts w:ascii="Times" w:hAnsi="Times"/>
          <w:b/>
        </w:rPr>
        <w:t xml:space="preserve">. </w:t>
      </w:r>
      <w:bookmarkEnd w:id="0"/>
      <w:proofErr w:type="gramStart"/>
      <w:r w:rsidR="003C3526" w:rsidRPr="009B0E0E">
        <w:rPr>
          <w:rFonts w:ascii="Times" w:hAnsi="Times"/>
          <w:b/>
        </w:rPr>
        <w:t>Differential</w:t>
      </w:r>
      <w:r w:rsidR="003C3526" w:rsidRPr="00B7599B">
        <w:rPr>
          <w:rFonts w:ascii="Times" w:hAnsi="Times"/>
          <w:b/>
          <w:color w:val="000000"/>
        </w:rPr>
        <w:t xml:space="preserve"> expression</w:t>
      </w:r>
      <w:r w:rsidR="00AB268D">
        <w:rPr>
          <w:rFonts w:ascii="Times" w:hAnsi="Times"/>
          <w:b/>
          <w:color w:val="000000"/>
        </w:rPr>
        <w:t xml:space="preserve"> analysis</w:t>
      </w:r>
      <w:r w:rsidR="003C3526" w:rsidRPr="00B7599B">
        <w:rPr>
          <w:rFonts w:ascii="Times" w:hAnsi="Times"/>
          <w:b/>
          <w:color w:val="000000"/>
        </w:rPr>
        <w:t xml:space="preserve"> between female and male </w:t>
      </w:r>
      <w:r w:rsidR="003C3526" w:rsidRPr="00B7599B">
        <w:rPr>
          <w:rFonts w:ascii="Times" w:hAnsi="Times"/>
          <w:b/>
          <w:i/>
          <w:color w:val="000000"/>
        </w:rPr>
        <w:t xml:space="preserve">R. zambeziensis </w:t>
      </w:r>
      <w:r w:rsidR="003C3526" w:rsidRPr="00B7599B">
        <w:rPr>
          <w:rFonts w:ascii="Times" w:hAnsi="Times"/>
          <w:b/>
          <w:color w:val="000000"/>
        </w:rPr>
        <w:t>ticks</w:t>
      </w:r>
      <w:r w:rsidR="003C3526">
        <w:rPr>
          <w:rFonts w:ascii="Times" w:hAnsi="Times"/>
          <w:b/>
          <w:color w:val="000000"/>
        </w:rPr>
        <w:t>.</w:t>
      </w:r>
      <w:proofErr w:type="gramEnd"/>
    </w:p>
    <w:tbl>
      <w:tblPr>
        <w:tblW w:w="138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521"/>
        <w:gridCol w:w="1843"/>
        <w:gridCol w:w="1417"/>
        <w:gridCol w:w="2268"/>
        <w:gridCol w:w="1843"/>
      </w:tblGrid>
      <w:tr w:rsidR="004763C2" w:rsidRPr="004763C2" w14:paraId="09D65986" w14:textId="77777777" w:rsidTr="00221584">
        <w:trPr>
          <w:trHeight w:val="820"/>
        </w:trPr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AA6D6" w14:textId="77777777" w:rsidR="004763C2" w:rsidRPr="004763C2" w:rsidRDefault="004763C2" w:rsidP="00BB5D31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lastRenderedPageBreak/>
              <w:t>Protein classes/ famil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9F4A11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Female up-regula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E93E59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Male up-regulat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9C3CF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χ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9B01E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p-value</w:t>
            </w:r>
          </w:p>
        </w:tc>
      </w:tr>
      <w:tr w:rsidR="004763C2" w:rsidRPr="004763C2" w14:paraId="2431B89D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2F6F" w14:textId="77777777" w:rsidR="004763C2" w:rsidRPr="004763C2" w:rsidRDefault="004763C2" w:rsidP="00BB5D31">
            <w:pPr>
              <w:spacing w:line="360" w:lineRule="auto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Secretory protein cla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B9A6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3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E6C1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2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3E99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21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4E2D" w14:textId="0A137FFA" w:rsidR="004763C2" w:rsidRPr="004763C2" w:rsidRDefault="00221584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221584">
              <w:rPr>
                <w:rFonts w:ascii="Times" w:eastAsia="Times New Roman" w:hAnsi="Times" w:cs="Times New Roman"/>
                <w:color w:val="000000"/>
                <w:lang w:val="en-ZA"/>
              </w:rPr>
              <w:t>&lt; 0.0001</w:t>
            </w:r>
            <w:r w:rsidR="004763C2"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*</w:t>
            </w:r>
          </w:p>
        </w:tc>
      </w:tr>
      <w:tr w:rsidR="004763C2" w:rsidRPr="004763C2" w14:paraId="7AD72357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3595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Lipoca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4F20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48BA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FA0F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52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0044" w14:textId="292145E1" w:rsidR="004763C2" w:rsidRPr="004763C2" w:rsidRDefault="00221584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221584">
              <w:rPr>
                <w:rFonts w:ascii="Times" w:eastAsia="Times New Roman" w:hAnsi="Times" w:cs="Times New Roman"/>
                <w:color w:val="000000"/>
                <w:lang w:val="en-ZA"/>
              </w:rPr>
              <w:t>&lt; 0.0001</w:t>
            </w:r>
            <w:r w:rsidR="004763C2"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*</w:t>
            </w:r>
          </w:p>
        </w:tc>
      </w:tr>
      <w:tr w:rsidR="004763C2" w:rsidRPr="004763C2" w14:paraId="4C104A50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BD5D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Digestive system (including Serine proteas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5CE5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9B4D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B836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4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9DED" w14:textId="7C829B15" w:rsidR="004763C2" w:rsidRPr="004763C2" w:rsidRDefault="00221584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221584">
              <w:rPr>
                <w:rFonts w:ascii="Times" w:eastAsia="Times New Roman" w:hAnsi="Times" w:cs="Times New Roman"/>
                <w:color w:val="000000"/>
                <w:lang w:val="en-ZA"/>
              </w:rPr>
              <w:t>&lt; 0.0001</w:t>
            </w:r>
            <w:r w:rsidR="004763C2"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*</w:t>
            </w:r>
          </w:p>
        </w:tc>
      </w:tr>
      <w:tr w:rsidR="004763C2" w:rsidRPr="004763C2" w14:paraId="7EC95AAD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C843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Cysta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8D15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10D5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89AE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26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AAEF" w14:textId="189D4869" w:rsidR="004763C2" w:rsidRPr="004763C2" w:rsidRDefault="00221584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221584">
              <w:rPr>
                <w:rFonts w:ascii="Times" w:eastAsia="Times New Roman" w:hAnsi="Times" w:cs="Times New Roman"/>
                <w:color w:val="000000"/>
                <w:lang w:val="en-ZA"/>
              </w:rPr>
              <w:t>&lt; 0.0001</w:t>
            </w: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*</w:t>
            </w:r>
          </w:p>
        </w:tc>
      </w:tr>
      <w:tr w:rsidR="004763C2" w:rsidRPr="004763C2" w14:paraId="4BE84E84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A679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Reprolys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1ABE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BA00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56B6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9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4D3F" w14:textId="58BAA7DC" w:rsidR="004763C2" w:rsidRPr="004763C2" w:rsidRDefault="00221584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221584">
              <w:rPr>
                <w:rFonts w:ascii="Times" w:eastAsia="Times New Roman" w:hAnsi="Times" w:cs="Times New Roman"/>
                <w:color w:val="000000"/>
                <w:lang w:val="en-ZA"/>
              </w:rPr>
              <w:t>&lt; 0.0001</w:t>
            </w: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*</w:t>
            </w:r>
          </w:p>
        </w:tc>
      </w:tr>
      <w:tr w:rsidR="004763C2" w:rsidRPr="004763C2" w14:paraId="6FD6DBA6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F59F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TIL dom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9C2C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FB6F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94B0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8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E2BB" w14:textId="5BFFF03B" w:rsidR="004763C2" w:rsidRPr="004763C2" w:rsidRDefault="00221584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221584">
              <w:rPr>
                <w:rFonts w:ascii="Times" w:eastAsia="Times New Roman" w:hAnsi="Times" w:cs="Times New Roman"/>
                <w:color w:val="000000"/>
                <w:lang w:val="en-ZA"/>
              </w:rPr>
              <w:t>&lt; 0.0001</w:t>
            </w: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*</w:t>
            </w:r>
          </w:p>
        </w:tc>
      </w:tr>
      <w:tr w:rsidR="004763C2" w:rsidRPr="004763C2" w14:paraId="080D6E5D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6698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28 kDa Metastriate fami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8F49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DAF4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B103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7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88FF" w14:textId="6B7BBF6D" w:rsidR="004763C2" w:rsidRPr="004763C2" w:rsidRDefault="00221584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221584">
              <w:rPr>
                <w:rFonts w:ascii="Times" w:eastAsia="Times New Roman" w:hAnsi="Times" w:cs="Times New Roman"/>
                <w:color w:val="000000"/>
                <w:lang w:val="en-ZA"/>
              </w:rPr>
              <w:t>&lt; 0.0001</w:t>
            </w: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*</w:t>
            </w:r>
          </w:p>
        </w:tc>
      </w:tr>
      <w:tr w:rsidR="004763C2" w:rsidRPr="004763C2" w14:paraId="4E77974F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A374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Folding, sorting and degradation (including Cathepsin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5F6D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9A9C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2D7C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4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CD94" w14:textId="46A29C4C" w:rsidR="004763C2" w:rsidRPr="004763C2" w:rsidRDefault="00221584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>
              <w:rPr>
                <w:rFonts w:ascii="Times" w:hAnsi="Times"/>
                <w:color w:val="000000"/>
              </w:rPr>
              <w:t>0.0002</w:t>
            </w:r>
            <w:r w:rsidR="004763C2"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*</w:t>
            </w:r>
          </w:p>
        </w:tc>
      </w:tr>
      <w:tr w:rsidR="004763C2" w:rsidRPr="004763C2" w14:paraId="7012F62E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84CB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7DB fami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4A72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C410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930D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3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0927" w14:textId="79254BE6" w:rsidR="004763C2" w:rsidRPr="004763C2" w:rsidRDefault="00221584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>
              <w:rPr>
                <w:rFonts w:ascii="Times" w:hAnsi="Times"/>
                <w:color w:val="000000"/>
              </w:rPr>
              <w:t>0.0003</w:t>
            </w: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*</w:t>
            </w:r>
          </w:p>
        </w:tc>
      </w:tr>
      <w:tr w:rsidR="004763C2" w:rsidRPr="004763C2" w14:paraId="0BB2310C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3AD3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8.9 kDa fami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6AB8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0C47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EE4F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2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49D4" w14:textId="4D21F8FF" w:rsidR="004763C2" w:rsidRPr="004763C2" w:rsidRDefault="00221584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>
              <w:rPr>
                <w:rFonts w:ascii="Times" w:hAnsi="Times"/>
                <w:color w:val="000000"/>
              </w:rPr>
              <w:t>0.0005</w:t>
            </w: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*</w:t>
            </w:r>
          </w:p>
        </w:tc>
      </w:tr>
      <w:tr w:rsidR="004763C2" w:rsidRPr="004763C2" w14:paraId="506593D1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4378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DA-P36 fami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2F94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2A90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C26F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9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FA49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0023</w:t>
            </w:r>
          </w:p>
        </w:tc>
      </w:tr>
      <w:tr w:rsidR="004763C2" w:rsidRPr="004763C2" w14:paraId="5158929D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95D6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Bovine pancreatic trypsin inhibi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1592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7249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11BF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7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7AD8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0065</w:t>
            </w:r>
          </w:p>
        </w:tc>
      </w:tr>
      <w:tr w:rsidR="004763C2" w:rsidRPr="004763C2" w14:paraId="705A19FE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8001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Ixodegrin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8095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7BEB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AB29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7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EDA1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0067</w:t>
            </w:r>
          </w:p>
        </w:tc>
      </w:tr>
      <w:tr w:rsidR="004763C2" w:rsidRPr="004763C2" w14:paraId="7C5E8437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23AD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One of each fami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8E2B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FE28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2C28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7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DC77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0082</w:t>
            </w:r>
          </w:p>
        </w:tc>
      </w:tr>
      <w:tr w:rsidR="004763C2" w:rsidRPr="004763C2" w14:paraId="7A50B542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1AA8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Glycine rich superfami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6F6D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A4FA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F8BD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6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5668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0143</w:t>
            </w:r>
          </w:p>
        </w:tc>
      </w:tr>
      <w:tr w:rsidR="004763C2" w:rsidRPr="004763C2" w14:paraId="1CA4BC88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B13F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Gluzinc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7291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CC64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D626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5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1DAA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0196</w:t>
            </w:r>
          </w:p>
        </w:tc>
      </w:tr>
      <w:tr w:rsidR="004763C2" w:rsidRPr="004763C2" w14:paraId="5A383785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6E1B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Immunoglobulin G binding protein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E8F3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7A22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4B9C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5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70AB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0253</w:t>
            </w:r>
          </w:p>
        </w:tc>
      </w:tr>
      <w:tr w:rsidR="004763C2" w:rsidRPr="004763C2" w14:paraId="77E0DD39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DCA2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ML dom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FB3C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F21A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D052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4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C3D0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0455</w:t>
            </w:r>
          </w:p>
        </w:tc>
      </w:tr>
      <w:tr w:rsidR="004763C2" w:rsidRPr="004763C2" w14:paraId="79E7373D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CBAC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Muc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319E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53B6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5ABD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4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D49D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0455</w:t>
            </w:r>
          </w:p>
        </w:tc>
      </w:tr>
      <w:tr w:rsidR="004763C2" w:rsidRPr="004763C2" w14:paraId="38059B93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25CF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Hirud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3969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485C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DBBE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4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FE8F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0455</w:t>
            </w:r>
          </w:p>
        </w:tc>
      </w:tr>
      <w:tr w:rsidR="004763C2" w:rsidRPr="004763C2" w14:paraId="4070FD57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3842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Chitin-binding protei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1E5B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75DA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2281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3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A7E0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0833</w:t>
            </w:r>
          </w:p>
        </w:tc>
      </w:tr>
      <w:tr w:rsidR="004763C2" w:rsidRPr="004763C2" w14:paraId="0EB567CC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B897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Carboxypeptidase inhibi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50D3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6B93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8D5E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3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1402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0833</w:t>
            </w:r>
          </w:p>
        </w:tc>
      </w:tr>
      <w:tr w:rsidR="004763C2" w:rsidRPr="004763C2" w14:paraId="217591B2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B322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Evas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F7C5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00EF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856C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2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6DB4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0896</w:t>
            </w:r>
          </w:p>
        </w:tc>
      </w:tr>
      <w:tr w:rsidR="004763C2" w:rsidRPr="004763C2" w14:paraId="43CF1A24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2485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Antigen 5 fami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C767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8008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5C91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2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0038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1573</w:t>
            </w:r>
          </w:p>
        </w:tc>
      </w:tr>
      <w:tr w:rsidR="004763C2" w:rsidRPr="004763C2" w14:paraId="2E04408B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C0F3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Basic tail secreted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1D5E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78FD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5395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5486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2752</w:t>
            </w:r>
          </w:p>
        </w:tc>
      </w:tr>
      <w:tr w:rsidR="004763C2" w:rsidRPr="004763C2" w14:paraId="3CB45558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E03F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5'-Nucleot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CEBA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A524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1B63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7F7B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3173</w:t>
            </w:r>
          </w:p>
        </w:tc>
      </w:tr>
      <w:tr w:rsidR="004763C2" w:rsidRPr="004763C2" w14:paraId="08BA8AD2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EBA1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8 kDa Amblyomma fami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7774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4947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DBBE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F5A4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3173</w:t>
            </w:r>
          </w:p>
        </w:tc>
      </w:tr>
      <w:tr w:rsidR="004763C2" w:rsidRPr="004763C2" w14:paraId="590E3B3C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3F86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Sphingomyel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0273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B88B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59E8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CF9B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3173</w:t>
            </w:r>
          </w:p>
        </w:tc>
      </w:tr>
      <w:tr w:rsidR="004763C2" w:rsidRPr="004763C2" w14:paraId="44E18279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430B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24 kDa fami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B319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7F1B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EB0C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2D0F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3173</w:t>
            </w:r>
          </w:p>
        </w:tc>
      </w:tr>
      <w:tr w:rsidR="004763C2" w:rsidRPr="004763C2" w14:paraId="44A772D6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369F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Dermacentor 9 kDa expa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435C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F2D8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1AD2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8F4E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3173</w:t>
            </w:r>
          </w:p>
        </w:tc>
      </w:tr>
      <w:tr w:rsidR="004763C2" w:rsidRPr="004763C2" w14:paraId="01143C54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4ADD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Glycan biosynthesis and metabol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F94C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9980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8283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D293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3173</w:t>
            </w:r>
          </w:p>
        </w:tc>
      </w:tr>
      <w:tr w:rsidR="004763C2" w:rsidRPr="004763C2" w14:paraId="3906CC00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1DB7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Kazal dom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95A0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FD8B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867A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CD03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3173</w:t>
            </w:r>
          </w:p>
        </w:tc>
      </w:tr>
      <w:tr w:rsidR="004763C2" w:rsidRPr="004763C2" w14:paraId="2C848900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E2A8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Lipid metabol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2BE2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69AD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CCE5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25C4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3173</w:t>
            </w:r>
          </w:p>
        </w:tc>
      </w:tr>
      <w:tr w:rsidR="004763C2" w:rsidRPr="004763C2" w14:paraId="5C8A1620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92B3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Serine/threonine protein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D31D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E390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F7F5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5A62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3173</w:t>
            </w:r>
          </w:p>
        </w:tc>
      </w:tr>
      <w:tr w:rsidR="004763C2" w:rsidRPr="004763C2" w14:paraId="04F5F05E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B021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Secretory - unknown fun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A80D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A7D5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5732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D136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4386</w:t>
            </w:r>
          </w:p>
        </w:tc>
      </w:tr>
      <w:tr w:rsidR="004763C2" w:rsidRPr="004763C2" w14:paraId="1206805A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0144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Transport and catabol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739A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DC58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107B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29E9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5637</w:t>
            </w:r>
          </w:p>
        </w:tc>
      </w:tr>
      <w:tr w:rsidR="004763C2" w:rsidRPr="004763C2" w14:paraId="421A408F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B2B9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Defens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1542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6BB4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B35A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712A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5637</w:t>
            </w:r>
          </w:p>
        </w:tc>
      </w:tr>
      <w:tr w:rsidR="004763C2" w:rsidRPr="004763C2" w14:paraId="26B81A80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81CC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Microplus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2C67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353A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A253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2318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.0</w:t>
            </w:r>
          </w:p>
        </w:tc>
      </w:tr>
      <w:tr w:rsidR="004763C2" w:rsidRPr="004763C2" w14:paraId="7D93682A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5E9D" w14:textId="77777777" w:rsidR="004763C2" w:rsidRPr="004763C2" w:rsidRDefault="004763C2" w:rsidP="00BB5D31">
            <w:pPr>
              <w:spacing w:line="360" w:lineRule="auto"/>
              <w:ind w:left="459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Serp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9D20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CAA3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AC48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EA33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color w:val="000000"/>
                <w:lang w:val="en-ZA"/>
              </w:rPr>
              <w:t>1.0</w:t>
            </w:r>
          </w:p>
        </w:tc>
      </w:tr>
      <w:tr w:rsidR="004763C2" w:rsidRPr="004763C2" w14:paraId="75126A8C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0899" w14:textId="77777777" w:rsidR="004763C2" w:rsidRPr="004763C2" w:rsidRDefault="004763C2" w:rsidP="00BB5D31">
            <w:pPr>
              <w:spacing w:line="360" w:lineRule="auto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Housekeeping protein cla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9A71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B81E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3348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2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4FF0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0.1495</w:t>
            </w:r>
          </w:p>
        </w:tc>
      </w:tr>
      <w:tr w:rsidR="004763C2" w:rsidRPr="004763C2" w14:paraId="673D1726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7E2F" w14:textId="77777777" w:rsidR="004763C2" w:rsidRPr="004763C2" w:rsidRDefault="004763C2" w:rsidP="00BB5D31">
            <w:pPr>
              <w:spacing w:line="360" w:lineRule="auto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Unknown function protein cla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BEB2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8289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B3BC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8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17B4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0.0039</w:t>
            </w:r>
          </w:p>
        </w:tc>
      </w:tr>
      <w:tr w:rsidR="004763C2" w:rsidRPr="004763C2" w14:paraId="6A0C4C95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06F0" w14:textId="77777777" w:rsidR="004763C2" w:rsidRPr="004763C2" w:rsidRDefault="004763C2" w:rsidP="00BB5D31">
            <w:pPr>
              <w:spacing w:line="360" w:lineRule="auto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No hit protein cla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01E1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BC4E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AC36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0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9672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0.4658</w:t>
            </w:r>
          </w:p>
        </w:tc>
      </w:tr>
      <w:tr w:rsidR="004763C2" w:rsidRPr="004763C2" w14:paraId="12889075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E0AB" w14:textId="77777777" w:rsidR="004763C2" w:rsidRPr="004763C2" w:rsidRDefault="004763C2" w:rsidP="00BB5D31">
            <w:pPr>
              <w:spacing w:line="360" w:lineRule="auto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Transcripts without predicted ORF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F995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8D8B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1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BAC1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2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4CDE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i/>
                <w:color w:val="000000"/>
                <w:lang w:val="en-ZA"/>
              </w:rPr>
              <w:t>0.1416</w:t>
            </w:r>
          </w:p>
        </w:tc>
      </w:tr>
      <w:tr w:rsidR="004763C2" w:rsidRPr="004763C2" w14:paraId="592AB7CD" w14:textId="77777777" w:rsidTr="00221584">
        <w:trPr>
          <w:trHeight w:val="320"/>
        </w:trPr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A87A3" w14:textId="77777777" w:rsidR="004763C2" w:rsidRPr="004763C2" w:rsidRDefault="004763C2" w:rsidP="00BB5D31">
            <w:pPr>
              <w:spacing w:line="360" w:lineRule="auto"/>
              <w:rPr>
                <w:rFonts w:ascii="Times" w:eastAsia="Times New Roman" w:hAnsi="Times" w:cs="Times New Roman"/>
                <w:b/>
                <w:bCs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b/>
                <w:bCs/>
                <w:color w:val="000000"/>
                <w:lang w:val="en-ZA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2355B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b/>
                <w:bCs/>
                <w:color w:val="000000"/>
                <w:lang w:val="en-ZA"/>
              </w:rPr>
              <w:t>6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5C64A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b/>
                <w:bCs/>
                <w:color w:val="000000"/>
                <w:lang w:val="en-ZA"/>
              </w:rPr>
              <w:t>56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4E3BF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b/>
                <w:bCs/>
                <w:color w:val="000000"/>
                <w:lang w:val="en-ZA"/>
              </w:rPr>
              <w:t>4.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1C837" w14:textId="77777777" w:rsidR="004763C2" w:rsidRPr="004763C2" w:rsidRDefault="004763C2" w:rsidP="00BB5D31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ZA"/>
              </w:rPr>
            </w:pPr>
            <w:r w:rsidRPr="004763C2">
              <w:rPr>
                <w:rFonts w:ascii="Times" w:eastAsia="Times New Roman" w:hAnsi="Times" w:cs="Times New Roman"/>
                <w:b/>
                <w:bCs/>
                <w:color w:val="000000"/>
                <w:lang w:val="en-ZA"/>
              </w:rPr>
              <w:t>0.0334</w:t>
            </w:r>
          </w:p>
        </w:tc>
      </w:tr>
    </w:tbl>
    <w:p w14:paraId="70749C28" w14:textId="77777777" w:rsidR="004763C2" w:rsidRDefault="004763C2" w:rsidP="004763C2">
      <w:pPr>
        <w:spacing w:line="480" w:lineRule="auto"/>
        <w:rPr>
          <w:rFonts w:ascii="Times" w:hAnsi="Times"/>
          <w:color w:val="000000"/>
        </w:rPr>
      </w:pPr>
      <w:r w:rsidRPr="00681BF9">
        <w:rPr>
          <w:rFonts w:ascii="Times" w:hAnsi="Times"/>
          <w:color w:val="000000"/>
        </w:rPr>
        <w:t xml:space="preserve">Differential expression analysis </w:t>
      </w:r>
      <w:r>
        <w:rPr>
          <w:rFonts w:ascii="Times" w:hAnsi="Times"/>
          <w:color w:val="000000"/>
        </w:rPr>
        <w:t xml:space="preserve">was </w:t>
      </w:r>
      <w:r w:rsidRPr="00681BF9">
        <w:rPr>
          <w:rFonts w:ascii="Times" w:hAnsi="Times"/>
          <w:color w:val="000000"/>
        </w:rPr>
        <w:t>performed using the edgeR (Empirical analysis of digital gene expression data in R) software package (parameters: fixed dispersion of 0.4, fold change of &gt;4 and FDR p-value of &lt; 0.01)</w:t>
      </w:r>
      <w:r>
        <w:rPr>
          <w:rFonts w:ascii="Times" w:hAnsi="Times"/>
          <w:color w:val="000000"/>
        </w:rPr>
        <w:t>.</w:t>
      </w:r>
    </w:p>
    <w:p w14:paraId="75C870B9" w14:textId="5F2CCE6F" w:rsidR="00221584" w:rsidRPr="00221584" w:rsidRDefault="00221584" w:rsidP="004763C2">
      <w:pPr>
        <w:spacing w:line="480" w:lineRule="auto"/>
        <w:rPr>
          <w:rFonts w:ascii="Times" w:eastAsia="Times New Roman" w:hAnsi="Times" w:cs="Times New Roman"/>
          <w:color w:val="000000"/>
          <w:lang w:val="en-ZA"/>
        </w:rPr>
      </w:pPr>
      <w:r>
        <w:rPr>
          <w:rFonts w:ascii="Times New Roman" w:hAnsi="Times New Roman" w:cs="Times New Roman"/>
        </w:rPr>
        <w:t xml:space="preserve">Chi-square test was performed to compare differences between female and male ticks. </w:t>
      </w:r>
      <w:r w:rsidRPr="004763C2">
        <w:rPr>
          <w:rFonts w:ascii="Times" w:eastAsia="Times New Roman" w:hAnsi="Times" w:cs="Times New Roman"/>
          <w:color w:val="000000"/>
          <w:lang w:val="en-ZA"/>
        </w:rPr>
        <w:t>χ2</w:t>
      </w:r>
      <w:r>
        <w:rPr>
          <w:rFonts w:ascii="Times" w:eastAsia="Times New Roman" w:hAnsi="Times" w:cs="Times New Roman"/>
          <w:color w:val="000000"/>
          <w:lang w:val="en-ZA"/>
        </w:rPr>
        <w:t xml:space="preserve"> - values and p-values are indicated. df = </w:t>
      </w:r>
      <w:r w:rsidRPr="00221584">
        <w:rPr>
          <w:rFonts w:ascii="Times" w:eastAsia="Times New Roman" w:hAnsi="Times" w:cs="Times New Roman"/>
          <w:color w:val="000000"/>
          <w:lang w:val="en-ZA"/>
        </w:rPr>
        <w:t>1.</w:t>
      </w:r>
    </w:p>
    <w:p w14:paraId="44978DA9" w14:textId="25995BD9" w:rsidR="004763C2" w:rsidRDefault="004763C2" w:rsidP="004763C2">
      <w:pPr>
        <w:spacing w:line="480" w:lineRule="auto"/>
        <w:rPr>
          <w:rFonts w:ascii="Times" w:eastAsia="Times New Roman" w:hAnsi="Times" w:cs="Times New Roman"/>
          <w:color w:val="000000"/>
          <w:lang w:val="en-ZA"/>
        </w:rPr>
      </w:pPr>
      <w:r w:rsidRPr="001F4464">
        <w:rPr>
          <w:rFonts w:ascii="Times" w:hAnsi="Times"/>
        </w:rPr>
        <w:t xml:space="preserve">* </w:t>
      </w:r>
      <w:r w:rsidRPr="001F4464">
        <w:rPr>
          <w:rFonts w:ascii="Times New Roman" w:hAnsi="Times New Roman" w:cs="Times New Roman"/>
        </w:rPr>
        <w:t>Si</w:t>
      </w:r>
      <w:r>
        <w:rPr>
          <w:rFonts w:ascii="Times New Roman" w:hAnsi="Times New Roman" w:cs="Times New Roman"/>
        </w:rPr>
        <w:t xml:space="preserve">gnificant Chi-square test (Bonferroni corrected p-value &lt; </w:t>
      </w:r>
      <w:r>
        <w:rPr>
          <w:rFonts w:ascii="Times" w:eastAsia="Times New Roman" w:hAnsi="Times" w:cs="Times New Roman"/>
          <w:color w:val="000000"/>
          <w:lang w:val="en-ZA"/>
        </w:rPr>
        <w:t>0.00132</w:t>
      </w:r>
      <w:r w:rsidRPr="001F4464">
        <w:rPr>
          <w:rFonts w:ascii="Times New Roman" w:hAnsi="Times New Roman" w:cs="Times New Roman"/>
        </w:rPr>
        <w:t>)</w:t>
      </w:r>
      <w:r>
        <w:rPr>
          <w:rFonts w:ascii="Times" w:eastAsia="Times New Roman" w:hAnsi="Times" w:cs="Times New Roman"/>
          <w:color w:val="000000"/>
          <w:lang w:val="en-ZA"/>
        </w:rPr>
        <w:t>.</w:t>
      </w:r>
    </w:p>
    <w:p w14:paraId="77887559" w14:textId="77777777" w:rsidR="0032743D" w:rsidRDefault="0032743D" w:rsidP="004763C2">
      <w:pPr>
        <w:spacing w:line="480" w:lineRule="auto"/>
        <w:rPr>
          <w:rFonts w:ascii="Times" w:eastAsia="Times New Roman" w:hAnsi="Times" w:cs="Times New Roman"/>
          <w:color w:val="000000"/>
          <w:lang w:val="en-ZA"/>
        </w:rPr>
      </w:pPr>
    </w:p>
    <w:p w14:paraId="490AD3A3" w14:textId="77777777" w:rsidR="0032743D" w:rsidRDefault="0032743D" w:rsidP="00910E0B">
      <w:pPr>
        <w:spacing w:line="480" w:lineRule="auto"/>
        <w:rPr>
          <w:rFonts w:ascii="Times" w:eastAsia="Times New Roman" w:hAnsi="Times" w:cs="Times New Roman"/>
          <w:color w:val="000000"/>
          <w:lang w:val="en-ZA"/>
        </w:rPr>
      </w:pPr>
    </w:p>
    <w:p w14:paraId="3F65FB3E" w14:textId="77777777" w:rsidR="0032743D" w:rsidRDefault="0032743D" w:rsidP="00910E0B">
      <w:pPr>
        <w:spacing w:line="480" w:lineRule="auto"/>
        <w:rPr>
          <w:rFonts w:ascii="Times" w:eastAsia="Times New Roman" w:hAnsi="Times" w:cs="Times New Roman"/>
          <w:color w:val="000000"/>
          <w:lang w:val="en-ZA"/>
        </w:rPr>
      </w:pPr>
    </w:p>
    <w:p w14:paraId="466449FF" w14:textId="77777777" w:rsidR="0032743D" w:rsidRDefault="0032743D" w:rsidP="00910E0B">
      <w:pPr>
        <w:spacing w:line="480" w:lineRule="auto"/>
        <w:rPr>
          <w:rFonts w:ascii="Times" w:eastAsia="Times New Roman" w:hAnsi="Times" w:cs="Times New Roman"/>
          <w:color w:val="000000"/>
          <w:lang w:val="en-ZA"/>
        </w:rPr>
      </w:pPr>
    </w:p>
    <w:p w14:paraId="107798A0" w14:textId="77777777" w:rsidR="0032743D" w:rsidRDefault="0032743D" w:rsidP="00910E0B">
      <w:pPr>
        <w:spacing w:line="480" w:lineRule="auto"/>
        <w:rPr>
          <w:rFonts w:ascii="Times" w:eastAsia="Times New Roman" w:hAnsi="Times" w:cs="Times New Roman"/>
          <w:color w:val="000000"/>
          <w:lang w:val="en-ZA"/>
        </w:rPr>
      </w:pPr>
    </w:p>
    <w:p w14:paraId="5726F58F" w14:textId="77777777" w:rsidR="0032743D" w:rsidRDefault="0032743D" w:rsidP="00910E0B">
      <w:pPr>
        <w:spacing w:line="480" w:lineRule="auto"/>
        <w:rPr>
          <w:rFonts w:ascii="Times" w:eastAsia="Times New Roman" w:hAnsi="Times" w:cs="Times New Roman"/>
          <w:color w:val="000000"/>
          <w:lang w:val="en-ZA"/>
        </w:rPr>
      </w:pPr>
    </w:p>
    <w:p w14:paraId="21BCC2CD" w14:textId="77777777" w:rsidR="0032743D" w:rsidRDefault="0032743D" w:rsidP="00910E0B">
      <w:pPr>
        <w:spacing w:line="480" w:lineRule="auto"/>
        <w:rPr>
          <w:rFonts w:ascii="Times" w:eastAsia="Times New Roman" w:hAnsi="Times" w:cs="Times New Roman"/>
          <w:color w:val="000000"/>
          <w:lang w:val="en-ZA"/>
        </w:rPr>
      </w:pPr>
    </w:p>
    <w:p w14:paraId="6189E905" w14:textId="77777777" w:rsidR="0032743D" w:rsidRDefault="0032743D" w:rsidP="00910E0B">
      <w:pPr>
        <w:spacing w:line="480" w:lineRule="auto"/>
        <w:rPr>
          <w:rFonts w:ascii="Times" w:eastAsia="Times New Roman" w:hAnsi="Times" w:cs="Times New Roman"/>
          <w:color w:val="000000"/>
          <w:lang w:val="en-ZA"/>
        </w:rPr>
      </w:pPr>
    </w:p>
    <w:p w14:paraId="06DB6EB6" w14:textId="46A59071" w:rsidR="003C3526" w:rsidRDefault="006213BC" w:rsidP="000F08E1">
      <w:pPr>
        <w:spacing w:line="480" w:lineRule="auto"/>
      </w:pPr>
      <w:r w:rsidRPr="009B0E0E">
        <w:rPr>
          <w:rFonts w:ascii="Times New Roman" w:hAnsi="Times New Roman" w:cs="Times New Roman"/>
          <w:b/>
        </w:rPr>
        <w:t>Additional file 1</w:t>
      </w:r>
      <w:r w:rsidR="00701491" w:rsidRPr="009B0E0E">
        <w:rPr>
          <w:rFonts w:ascii="Times New Roman" w:hAnsi="Times New Roman" w:cs="Times New Roman"/>
          <w:b/>
        </w:rPr>
        <w:t xml:space="preserve">: </w:t>
      </w:r>
      <w:r w:rsidR="0027379F" w:rsidRPr="009B0E0E">
        <w:rPr>
          <w:rFonts w:ascii="Times New Roman" w:hAnsi="Times New Roman" w:cs="Times New Roman"/>
          <w:b/>
        </w:rPr>
        <w:t>Table S</w:t>
      </w:r>
      <w:r w:rsidR="009B0E0E" w:rsidRPr="009B0E0E">
        <w:rPr>
          <w:rFonts w:ascii="Times New Roman" w:hAnsi="Times New Roman" w:cs="Times New Roman"/>
          <w:b/>
        </w:rPr>
        <w:t>5</w:t>
      </w:r>
      <w:r w:rsidR="003C3526" w:rsidRPr="009B0E0E">
        <w:rPr>
          <w:rFonts w:ascii="Times New Roman" w:hAnsi="Times New Roman" w:cs="Times New Roman"/>
          <w:b/>
        </w:rPr>
        <w:t xml:space="preserve">. </w:t>
      </w:r>
      <w:proofErr w:type="gramStart"/>
      <w:r w:rsidR="003C3526" w:rsidRPr="009B0E0E">
        <w:rPr>
          <w:rFonts w:ascii="Times New Roman" w:hAnsi="Times New Roman" w:cs="Times New Roman"/>
          <w:b/>
        </w:rPr>
        <w:t>Number</w:t>
      </w:r>
      <w:r w:rsidR="003C3526">
        <w:rPr>
          <w:rFonts w:ascii="Times New Roman" w:hAnsi="Times New Roman" w:cs="Times New Roman"/>
          <w:b/>
          <w:color w:val="000000"/>
        </w:rPr>
        <w:t xml:space="preserve"> of differentially expressed transcripts in the protein classes and secretory protein families of </w:t>
      </w:r>
      <w:r w:rsidR="003C3526" w:rsidRPr="00115147">
        <w:rPr>
          <w:rFonts w:ascii="Times New Roman" w:hAnsi="Times New Roman" w:cs="Times New Roman"/>
          <w:b/>
          <w:i/>
          <w:color w:val="000000"/>
        </w:rPr>
        <w:t>R. zambeziensis</w:t>
      </w:r>
      <w:r w:rsidR="003C3526">
        <w:rPr>
          <w:rFonts w:ascii="Times New Roman" w:hAnsi="Times New Roman" w:cs="Times New Roman"/>
          <w:b/>
          <w:i/>
          <w:color w:val="000000"/>
        </w:rPr>
        <w:t xml:space="preserve"> </w:t>
      </w:r>
      <w:r w:rsidR="003C3526" w:rsidRPr="00BB38B9">
        <w:rPr>
          <w:rFonts w:ascii="Times New Roman" w:hAnsi="Times New Roman" w:cs="Times New Roman"/>
          <w:b/>
          <w:color w:val="000000"/>
        </w:rPr>
        <w:t>during feeding</w:t>
      </w:r>
      <w:r w:rsidR="003C3526" w:rsidRPr="004F1021">
        <w:rPr>
          <w:rFonts w:ascii="Times New Roman" w:hAnsi="Times New Roman" w:cs="Times New Roman"/>
          <w:b/>
          <w:color w:val="000000"/>
        </w:rPr>
        <w:t>.</w:t>
      </w:r>
      <w:proofErr w:type="gramEnd"/>
    </w:p>
    <w:tbl>
      <w:tblPr>
        <w:tblW w:w="14780" w:type="dxa"/>
        <w:jc w:val="center"/>
        <w:tblInd w:w="93" w:type="dxa"/>
        <w:tblLook w:val="04A0" w:firstRow="1" w:lastRow="0" w:firstColumn="1" w:lastColumn="0" w:noHBand="0" w:noVBand="1"/>
      </w:tblPr>
      <w:tblGrid>
        <w:gridCol w:w="3440"/>
        <w:gridCol w:w="940"/>
        <w:gridCol w:w="940"/>
        <w:gridCol w:w="940"/>
        <w:gridCol w:w="940"/>
        <w:gridCol w:w="940"/>
        <w:gridCol w:w="940"/>
        <w:gridCol w:w="950"/>
        <w:gridCol w:w="950"/>
        <w:gridCol w:w="950"/>
        <w:gridCol w:w="950"/>
        <w:gridCol w:w="950"/>
        <w:gridCol w:w="950"/>
      </w:tblGrid>
      <w:tr w:rsidR="003C3526" w:rsidRPr="00F55952" w14:paraId="0AF54483" w14:textId="77777777" w:rsidTr="00083987">
        <w:trPr>
          <w:trHeight w:val="1143"/>
          <w:jc w:val="center"/>
        </w:trPr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2F271" w14:textId="77777777" w:rsidR="003C3526" w:rsidRPr="00F55952" w:rsidRDefault="003C3526" w:rsidP="000F08E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Protein classes/ familie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8BA6F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F0vsF3 (F0 Up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919B0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F0vsF3 (F3 Up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F6914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F0vsF5 (F0 Up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3009F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F0vsF5 (F5 Up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FB12E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F3vsF5 (F3 Up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1147B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F3vsF5 (F5 Up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FA086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M0vsM3 (M0 Up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225DF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M0vsM3 (M3 Up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7AF2B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M0vsM5 (M0 Up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BF372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M0vsM5 (M5 Up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B445C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M3vsM5 (M3 Up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E60FB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M3vsM5 (M5 Up)</w:t>
            </w:r>
          </w:p>
        </w:tc>
      </w:tr>
      <w:tr w:rsidR="003C3526" w:rsidRPr="00F55952" w14:paraId="72D28E53" w14:textId="77777777" w:rsidTr="00083987">
        <w:trPr>
          <w:trHeight w:val="563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FA14" w14:textId="77777777" w:rsidR="003C3526" w:rsidRPr="00F55952" w:rsidRDefault="003C3526" w:rsidP="000F08E1">
            <w:pPr>
              <w:spacing w:line="480" w:lineRule="auto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Secretory protein clas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BCB7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7E3E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5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C820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1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1E8F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5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30DB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4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4AC0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1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9812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A8BB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3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DEA3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B862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3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3EAD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39BA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2</w:t>
            </w:r>
          </w:p>
        </w:tc>
      </w:tr>
      <w:tr w:rsidR="003C3526" w:rsidRPr="00F55952" w14:paraId="18F6957F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0CCD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Lipocal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D7A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2BC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CEB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C5E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FC9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676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7F4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D51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5DF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D18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3CB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874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</w:tr>
      <w:tr w:rsidR="003C3526" w:rsidRPr="00F55952" w14:paraId="5B8C200A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DB2E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Glycine rich superfamil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4B3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5FE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121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D40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B19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A54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64B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E5D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652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8E6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6A8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422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0E1A8D1E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0BFB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lastRenderedPageBreak/>
              <w:t>Reprolys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68A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ECD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050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75A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53E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1B3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D35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799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465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18B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562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49E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5AC29F9D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70D8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Bovine pancreatic trypsin inhibit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EA1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ED4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334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021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D0E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B9C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3BD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AA6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542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96D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954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D92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0E2026B2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2512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TIL doma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17F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B62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B20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E23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C40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F46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BAE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62A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760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26A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E58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63F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0E8CD233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28FA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8.9 kDa famil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ACA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48F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B7C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102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568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69A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2C5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D4A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22C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FB8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107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1F9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1B8D172A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9DCF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Basic tail secreted prote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D94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52C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A24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DBD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092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A1B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F2C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3A6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4C8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37E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76C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873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2AC89EA5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5E3C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8 kDa Metastriate famil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CB3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9EE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A87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AF5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C66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94E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2C3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27D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AE6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97A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34B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048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758A781B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D85C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Gluzinc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390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D7A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A21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7C6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82E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27E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1F2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215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192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1F1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AB3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528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3C52F0AA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AD4D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Evas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48C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B48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0AB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0C2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1F7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1C5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CB5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95D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1D0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BF4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0A6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4A4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746DBE01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7B0E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Secretory - unknown func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A4F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AD7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9E7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65B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1A0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745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CF2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F96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E60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5D3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472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133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36C1FE11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1FD4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Ixodegrin 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DE6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262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89D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538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1CA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9AC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535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D75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FB3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780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1CE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8F8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5D1271B2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ABB7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Carboxypeptidase inhibit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67A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E87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76F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DC5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82F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643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A96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FEB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20C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574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ACA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AAE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5FCFAE61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B273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Defens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B81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6F0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48D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157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0FA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B50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9B9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E0B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21B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B47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EF2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892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56960A3F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99D4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Muc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24A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A47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FB0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BDD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B95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908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49A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92B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760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0A6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364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733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527133FB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FEDC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DA-P36 famil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0DF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D67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FC6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DFB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5E7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3BF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4D6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136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66B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C18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7CD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FB7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0B2CD4EB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0FC7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One of each famil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3F3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75A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21C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7E0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796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9B7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F4A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544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3A4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93C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246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AD0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3ED40BA1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0540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Serp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45D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F79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1A7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283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94E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199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B43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787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9EC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31A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9D9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078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7C600A9A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F8E0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Hirud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9DF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D87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D90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9C1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E66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006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E9A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5FA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FF3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772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30B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C27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465321D8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A405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Thyrop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00D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650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132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06A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163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4F7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214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D42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6FF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BB7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72F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5AC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612ACE54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3E39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 xml:space="preserve">Glycan biosynthesis and </w:t>
            </w: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lastRenderedPageBreak/>
              <w:t>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F9F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lastRenderedPageBreak/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F3F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262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23F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BD3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96B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92A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853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FDB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6AE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8DB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79B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5470A023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4CB9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lastRenderedPageBreak/>
              <w:t>Dermacentor 9 kDa expan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37B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220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549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DE5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224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AFB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3E9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41B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D46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661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DDC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9EB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6BD77E24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3E22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Fibrinogen-related doma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979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2B7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285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D52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AF9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B71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72E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F26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EA8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405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464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1BD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6E865A31" w14:textId="77777777" w:rsidTr="00083987">
        <w:trPr>
          <w:trHeight w:val="48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F2643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Folding, sorting and degradation (including Cathepsins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A37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F9B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569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FE8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37B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185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5F3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1E1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334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71C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B01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74C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52F78053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05A9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Kazal doma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E19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06E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73C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655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A2B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8C4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E11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83B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616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FA5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B51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6ED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69866775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CAAA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Lipid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C5C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646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4F4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654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279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9AA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E25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41B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7A4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87C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A78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7FE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21310765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F4D4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Microplus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567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BB5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192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B70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6B2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273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281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383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C72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462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AF4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C72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60A52FBA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6F53" w14:textId="6FB07845" w:rsidR="003C3526" w:rsidRPr="00F55952" w:rsidRDefault="009B6469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9B6469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SALP15/Ixostat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C7D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C40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CFA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5A9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F31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FDC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F8B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3F2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774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12B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CEE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340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266ACD15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EE34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4 kDa famil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0F7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1D0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8D1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DAD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2D2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93E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D11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61B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651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207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1BE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15A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4D8A4988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6150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5'-Nucleotid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2D3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EAE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874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FBA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DA0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5C3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5E0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685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985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2D2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3DA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45F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6B391517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CBB5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Antigen 5 famil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CEC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4A9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23D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529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300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D61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9CA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950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206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FAF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75E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0F6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08BC1B5A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022E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Chitin-binding protei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44B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646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103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F20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497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404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F32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253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610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308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FB6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172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0D31BAF2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04CB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Cystat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A2F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683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16A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6E5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FA9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690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A97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894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37B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8B8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786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E00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0A5B98D2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7FF3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Kazal/SPARC doma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634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222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910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B4D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B6C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06B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9D4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98B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AD7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F01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727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D2B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1D8900B5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62F0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ML doma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894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090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BC1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C68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B1B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9C0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AD3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C33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0ED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28B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B91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BC4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62209456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DE9F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Phospholipase A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3C7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D49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129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5EF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906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B07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62A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B5A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52A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184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0B5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FC5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13A5B4CD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A08E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Signal transduc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1DF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217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BE2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7AD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A63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D41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3CA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47A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DD1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9C9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DDF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29E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381667EB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D830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Serine/threonine protein kin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A0B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B9A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99B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438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169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A82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5E3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94F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A2A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93F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615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5B2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37C51D85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7551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lastRenderedPageBreak/>
              <w:t>Transport and ca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813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E35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060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0AD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8F9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FB7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A2A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B0C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2FB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312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B5C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82D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2E94B7B9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4ADD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Transl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C81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0E7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C05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FD5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82E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682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702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279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9D4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57B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578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CC6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77954429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122B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8 kDa Amblyomma famil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CCE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304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1CF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DFC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25F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6FE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2F2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18D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3EA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911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378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593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0A9A6D30" w14:textId="77777777" w:rsidTr="00083987">
        <w:trPr>
          <w:trHeight w:val="48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4D248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Digestive system (including Serine proteases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D18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D27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7EA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0C8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84AA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3DA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3B7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B58B" w14:textId="77777777" w:rsidR="003C3526" w:rsidRPr="00966CA6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966CA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7E9F" w14:textId="77777777" w:rsidR="003C3526" w:rsidRPr="00966CA6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966CA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6D87" w14:textId="77777777" w:rsidR="003C3526" w:rsidRPr="00966CA6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966CA6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D71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81A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</w:tr>
      <w:tr w:rsidR="003C3526" w:rsidRPr="00F55952" w14:paraId="030DA1B0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8089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Immunoglobulin G binding protein 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E72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A5C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784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B2A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845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B99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3BC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396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04C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106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E52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048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038B97C2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8CF8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4 kDa famil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CA2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422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ECA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24B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A7B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01C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E5E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2BC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69F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B9F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0A2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4B3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229C26AD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91BF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Madan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FC9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18A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673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19F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18E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A0B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8E2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64A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7B1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0E14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DE3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ED9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0BF1EC72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8181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Metalloprote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16B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570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6F2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23E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F3E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660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834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CEA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955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043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956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925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2F1A3BE5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7BAC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Sphingomyelina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606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575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6B4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CE3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1A6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8FE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094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D48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D9D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CE7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ADE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48B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6A9A3D90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8880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Transcrip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54D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9AB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2E4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6AE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5D4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672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347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850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A99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F0F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C9B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20E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27920A55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B7BF" w14:textId="77777777" w:rsidR="003C3526" w:rsidRPr="00F55952" w:rsidRDefault="003C3526" w:rsidP="000F08E1">
            <w:pPr>
              <w:spacing w:line="480" w:lineRule="auto"/>
              <w:ind w:left="302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7DB famil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EC9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F3E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EF9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5C0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3869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FE3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7227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360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BDA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4C5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C1A6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F1AC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43E71790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3739" w14:textId="77777777" w:rsidR="003C3526" w:rsidRPr="0042478F" w:rsidRDefault="003C3526" w:rsidP="000F08E1">
            <w:pPr>
              <w:spacing w:line="480" w:lineRule="auto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Housekeeping protein clas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3F1B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A788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1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D324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D18A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2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5D37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0F20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1A1E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9C0F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B6E8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9263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AAF8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D61F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1</w:t>
            </w:r>
          </w:p>
        </w:tc>
      </w:tr>
      <w:tr w:rsidR="003C3526" w:rsidRPr="00F55952" w14:paraId="03DC38C1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C0EA" w14:textId="77777777" w:rsidR="003C3526" w:rsidRPr="0042478F" w:rsidRDefault="003C3526" w:rsidP="000F08E1">
            <w:pPr>
              <w:spacing w:line="480" w:lineRule="auto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Unknown function protein clas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7D11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C785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2B0F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AE18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D225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1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9FFE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C935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F2DD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BE75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74DC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D431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4574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2</w:t>
            </w:r>
          </w:p>
        </w:tc>
      </w:tr>
      <w:tr w:rsidR="003C3526" w:rsidRPr="00F55952" w14:paraId="62F3A06E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EDC6" w14:textId="77777777" w:rsidR="003C3526" w:rsidRPr="0042478F" w:rsidRDefault="003C3526" w:rsidP="000F08E1">
            <w:pPr>
              <w:spacing w:line="480" w:lineRule="auto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No hit protein clas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9E79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3DC1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FEFD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FCA2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D30E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91C2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98DE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4ADF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3F20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A10B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E47D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3972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408A5185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89E2" w14:textId="77777777" w:rsidR="003C3526" w:rsidRPr="0042478F" w:rsidRDefault="003C3526" w:rsidP="000F08E1">
            <w:pPr>
              <w:spacing w:line="480" w:lineRule="auto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Transcripts without predicted ORF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687C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3E87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A6F2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6CF4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1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9AB7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1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42A9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219D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642B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A12E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6091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1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6201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BD91" w14:textId="77777777" w:rsidR="003C3526" w:rsidRPr="0042478F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</w:pPr>
            <w:r w:rsidRPr="0042478F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  <w:lang w:val="en-ZA"/>
              </w:rPr>
              <w:t>0</w:t>
            </w:r>
          </w:p>
        </w:tc>
      </w:tr>
      <w:tr w:rsidR="003C3526" w:rsidRPr="00F55952" w14:paraId="596B1247" w14:textId="77777777" w:rsidTr="00083987">
        <w:trPr>
          <w:trHeight w:val="240"/>
          <w:jc w:val="center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64019" w14:textId="77777777" w:rsidR="003C3526" w:rsidRPr="00F55952" w:rsidRDefault="003C3526" w:rsidP="000F08E1">
            <w:pPr>
              <w:spacing w:line="48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  <w:lang w:val="en-ZA"/>
              </w:rPr>
              <w:t>To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5BE53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1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3355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9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142FD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2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3A060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9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C731E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7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923A2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18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8E09B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6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D8395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62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DCCE8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3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AE20F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68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F240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509F1" w14:textId="77777777" w:rsidR="003C3526" w:rsidRPr="00F55952" w:rsidRDefault="003C3526" w:rsidP="000F08E1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55952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  <w:lang w:val="en-ZA"/>
              </w:rPr>
              <w:t>5</w:t>
            </w:r>
          </w:p>
        </w:tc>
      </w:tr>
    </w:tbl>
    <w:p w14:paraId="7BA922AE" w14:textId="28F5A572" w:rsidR="003C3526" w:rsidRPr="00966CA6" w:rsidRDefault="003C3526" w:rsidP="000F08E1">
      <w:pPr>
        <w:spacing w:line="480" w:lineRule="auto"/>
        <w:jc w:val="both"/>
        <w:rPr>
          <w:rFonts w:ascii="Times" w:hAnsi="Times"/>
          <w:color w:val="000000"/>
        </w:rPr>
      </w:pPr>
      <w:r w:rsidRPr="00681BF9">
        <w:rPr>
          <w:rFonts w:ascii="Times" w:hAnsi="Times"/>
          <w:color w:val="000000"/>
        </w:rPr>
        <w:lastRenderedPageBreak/>
        <w:t xml:space="preserve">Differential expression analysis </w:t>
      </w:r>
      <w:r w:rsidR="00234D5E">
        <w:rPr>
          <w:rFonts w:ascii="Times" w:hAnsi="Times"/>
          <w:color w:val="000000"/>
        </w:rPr>
        <w:t xml:space="preserve">was </w:t>
      </w:r>
      <w:r w:rsidRPr="00681BF9">
        <w:rPr>
          <w:rFonts w:ascii="Times" w:hAnsi="Times"/>
          <w:color w:val="000000"/>
        </w:rPr>
        <w:t>performed using the edgeR (Empirical analysis of digital gene express</w:t>
      </w:r>
      <w:r>
        <w:rPr>
          <w:rFonts w:ascii="Times" w:hAnsi="Times"/>
          <w:color w:val="000000"/>
        </w:rPr>
        <w:t xml:space="preserve">ion data in R) software package </w:t>
      </w:r>
      <w:r w:rsidRPr="00681BF9">
        <w:rPr>
          <w:rFonts w:ascii="Times" w:hAnsi="Times"/>
          <w:color w:val="000000"/>
        </w:rPr>
        <w:t>(parameters: fixed dispersion of 0.4, fold change of &gt;4 and FDR p-value of &lt; 0.01)</w:t>
      </w:r>
      <w:r>
        <w:rPr>
          <w:rFonts w:ascii="Times" w:hAnsi="Times"/>
          <w:color w:val="000000"/>
        </w:rPr>
        <w:t>.</w:t>
      </w:r>
    </w:p>
    <w:p w14:paraId="2D6A9843" w14:textId="1C948F2F" w:rsidR="008C2D92" w:rsidRDefault="008C2D92" w:rsidP="00956DDC">
      <w:pPr>
        <w:rPr>
          <w:rFonts w:ascii="Times New Roman" w:hAnsi="Times New Roman" w:cs="Times New Roman"/>
        </w:rPr>
      </w:pPr>
    </w:p>
    <w:p w14:paraId="02BD47A7" w14:textId="77777777" w:rsidR="0032743D" w:rsidRPr="00956DDC" w:rsidRDefault="0032743D" w:rsidP="00956DDC">
      <w:pPr>
        <w:rPr>
          <w:rFonts w:ascii="Times New Roman" w:hAnsi="Times New Roman" w:cs="Times New Roman"/>
        </w:rPr>
      </w:pPr>
    </w:p>
    <w:sectPr w:rsidR="0032743D" w:rsidRPr="00956DDC" w:rsidSect="007335AF">
      <w:pgSz w:w="16840" w:h="11900" w:orient="landscape"/>
      <w:pgMar w:top="1418" w:right="1440" w:bottom="141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05DD37" w14:textId="77777777" w:rsidR="00221584" w:rsidRDefault="00221584" w:rsidP="00083987">
      <w:r>
        <w:separator/>
      </w:r>
    </w:p>
  </w:endnote>
  <w:endnote w:type="continuationSeparator" w:id="0">
    <w:p w14:paraId="2E399ED0" w14:textId="77777777" w:rsidR="00221584" w:rsidRDefault="00221584" w:rsidP="00083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9EB324" w14:textId="77777777" w:rsidR="00221584" w:rsidRDefault="00221584" w:rsidP="0091138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C4EC01" w14:textId="77777777" w:rsidR="00221584" w:rsidRDefault="00221584" w:rsidP="0008398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19A016" w14:textId="77777777" w:rsidR="00221584" w:rsidRDefault="00221584" w:rsidP="0091138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B5D31">
      <w:rPr>
        <w:rStyle w:val="PageNumber"/>
        <w:noProof/>
      </w:rPr>
      <w:t>8</w:t>
    </w:r>
    <w:r>
      <w:rPr>
        <w:rStyle w:val="PageNumber"/>
      </w:rPr>
      <w:fldChar w:fldCharType="end"/>
    </w:r>
  </w:p>
  <w:p w14:paraId="2CECA8EF" w14:textId="77777777" w:rsidR="00221584" w:rsidRDefault="00221584" w:rsidP="000839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AEAB9D" w14:textId="77777777" w:rsidR="00221584" w:rsidRDefault="00221584" w:rsidP="00083987">
      <w:r>
        <w:separator/>
      </w:r>
    </w:p>
  </w:footnote>
  <w:footnote w:type="continuationSeparator" w:id="0">
    <w:p w14:paraId="03AA73AE" w14:textId="77777777" w:rsidR="00221584" w:rsidRDefault="00221584" w:rsidP="000839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9AC"/>
    <w:rsid w:val="00026819"/>
    <w:rsid w:val="00065D86"/>
    <w:rsid w:val="000707B7"/>
    <w:rsid w:val="000709AC"/>
    <w:rsid w:val="00083987"/>
    <w:rsid w:val="000F08E1"/>
    <w:rsid w:val="000F6D48"/>
    <w:rsid w:val="001A4000"/>
    <w:rsid w:val="002027C9"/>
    <w:rsid w:val="00221584"/>
    <w:rsid w:val="00234D5E"/>
    <w:rsid w:val="0024584D"/>
    <w:rsid w:val="00271C6B"/>
    <w:rsid w:val="0027379F"/>
    <w:rsid w:val="002C5CD0"/>
    <w:rsid w:val="0032743D"/>
    <w:rsid w:val="00361660"/>
    <w:rsid w:val="0036172B"/>
    <w:rsid w:val="003946C1"/>
    <w:rsid w:val="003C3526"/>
    <w:rsid w:val="003C6CE5"/>
    <w:rsid w:val="003E40E5"/>
    <w:rsid w:val="00472103"/>
    <w:rsid w:val="004763C2"/>
    <w:rsid w:val="004C2874"/>
    <w:rsid w:val="004E7BAC"/>
    <w:rsid w:val="00524500"/>
    <w:rsid w:val="005D7CFD"/>
    <w:rsid w:val="005E42B0"/>
    <w:rsid w:val="006038FC"/>
    <w:rsid w:val="00603E67"/>
    <w:rsid w:val="00607DD0"/>
    <w:rsid w:val="006213BC"/>
    <w:rsid w:val="00657594"/>
    <w:rsid w:val="00662822"/>
    <w:rsid w:val="00662B2A"/>
    <w:rsid w:val="006C3B97"/>
    <w:rsid w:val="00701491"/>
    <w:rsid w:val="00717137"/>
    <w:rsid w:val="007335AF"/>
    <w:rsid w:val="00737480"/>
    <w:rsid w:val="007B0C34"/>
    <w:rsid w:val="007B59F4"/>
    <w:rsid w:val="007E0DCA"/>
    <w:rsid w:val="0080798A"/>
    <w:rsid w:val="00824F77"/>
    <w:rsid w:val="008564EE"/>
    <w:rsid w:val="00885E8A"/>
    <w:rsid w:val="008C2D92"/>
    <w:rsid w:val="00910E0B"/>
    <w:rsid w:val="00911389"/>
    <w:rsid w:val="00956DDC"/>
    <w:rsid w:val="00966250"/>
    <w:rsid w:val="009966DE"/>
    <w:rsid w:val="009B0E0E"/>
    <w:rsid w:val="009B6469"/>
    <w:rsid w:val="00AB268D"/>
    <w:rsid w:val="00AE1827"/>
    <w:rsid w:val="00BB5D31"/>
    <w:rsid w:val="00BC691C"/>
    <w:rsid w:val="00C20216"/>
    <w:rsid w:val="00C240B9"/>
    <w:rsid w:val="00C661F3"/>
    <w:rsid w:val="00CC7F49"/>
    <w:rsid w:val="00CD4DCE"/>
    <w:rsid w:val="00D63D14"/>
    <w:rsid w:val="00DD063A"/>
    <w:rsid w:val="00DF353E"/>
    <w:rsid w:val="00E00FFD"/>
    <w:rsid w:val="00E3444D"/>
    <w:rsid w:val="00E34C95"/>
    <w:rsid w:val="00E35889"/>
    <w:rsid w:val="00E41D97"/>
    <w:rsid w:val="00E43219"/>
    <w:rsid w:val="00E64FBF"/>
    <w:rsid w:val="00F230A4"/>
    <w:rsid w:val="00F468B5"/>
    <w:rsid w:val="00F50599"/>
    <w:rsid w:val="00FB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B2A53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9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9A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8398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3987"/>
  </w:style>
  <w:style w:type="character" w:styleId="PageNumber">
    <w:name w:val="page number"/>
    <w:basedOn w:val="DefaultParagraphFont"/>
    <w:uiPriority w:val="99"/>
    <w:semiHidden/>
    <w:unhideWhenUsed/>
    <w:rsid w:val="0008398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9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9A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8398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3987"/>
  </w:style>
  <w:style w:type="character" w:styleId="PageNumber">
    <w:name w:val="page number"/>
    <w:basedOn w:val="DefaultParagraphFont"/>
    <w:uiPriority w:val="99"/>
    <w:semiHidden/>
    <w:unhideWhenUsed/>
    <w:rsid w:val="00083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3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4</Pages>
  <Words>1940</Words>
  <Characters>11060</Characters>
  <Application>Microsoft Macintosh Word</Application>
  <DocSecurity>0</DocSecurity>
  <Lines>92</Lines>
  <Paragraphs>25</Paragraphs>
  <ScaleCrop>false</ScaleCrop>
  <Company>ARC</Company>
  <LinksUpToDate>false</LinksUpToDate>
  <CharactersWithSpaces>12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ique de Castro</dc:creator>
  <cp:keywords/>
  <dc:description/>
  <cp:lastModifiedBy>Minique de Castro</cp:lastModifiedBy>
  <cp:revision>32</cp:revision>
  <cp:lastPrinted>2017-05-09T09:33:00Z</cp:lastPrinted>
  <dcterms:created xsi:type="dcterms:W3CDTF">2017-03-09T13:11:00Z</dcterms:created>
  <dcterms:modified xsi:type="dcterms:W3CDTF">2017-06-28T19:11:00Z</dcterms:modified>
</cp:coreProperties>
</file>